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4254143C" w14:textId="4C5E1907" w:rsidR="0018239C" w:rsidRPr="00C82C4F" w:rsidRDefault="00893127" w:rsidP="00E14F8A">
      <w:pPr>
        <w:pStyle w:val="NormalWeb"/>
        <w:spacing w:before="0pt" w:after="0pt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_Hlk164526248"/>
      <w:r w:rsidRPr="00BE7C3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Table S</w:t>
      </w:r>
      <w:r w:rsidR="009C611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4</w:t>
      </w:r>
      <w:r w:rsidRPr="00BE7C3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E14F8A" w:rsidRPr="00BE7C37">
        <w:rPr>
          <w:rFonts w:ascii="Arial" w:hAnsi="Arial" w:cs="Arial"/>
          <w:color w:val="000000"/>
          <w:sz w:val="22"/>
          <w:szCs w:val="22"/>
          <w:lang w:val="en-US"/>
        </w:rPr>
        <w:t>The Knox test results (</w:t>
      </w:r>
      <w:r w:rsidR="00800713">
        <w:rPr>
          <w:rFonts w:ascii="Arial" w:hAnsi="Arial" w:cs="Arial"/>
          <w:color w:val="000000"/>
          <w:sz w:val="22"/>
          <w:szCs w:val="22"/>
          <w:lang w:val="en-US"/>
        </w:rPr>
        <w:t xml:space="preserve">Benjamini-Hochberg adjusted </w:t>
      </w:r>
      <w:r w:rsidR="00E14F8A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p-values) for </w:t>
      </w:r>
      <w:r w:rsidR="006C328F" w:rsidRPr="00BE7C37">
        <w:rPr>
          <w:rFonts w:ascii="Arial" w:hAnsi="Arial" w:cs="Arial"/>
          <w:color w:val="000000"/>
          <w:sz w:val="22"/>
          <w:szCs w:val="22"/>
          <w:lang w:val="en-US"/>
        </w:rPr>
        <w:t>leukemia</w:t>
      </w:r>
      <w:r w:rsidR="00E14F8A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cases in distance (rows</w:t>
      </w:r>
      <w:r w:rsidR="00800713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E14F8A" w:rsidRPr="00BE7C37">
        <w:rPr>
          <w:rFonts w:ascii="Arial" w:hAnsi="Arial" w:cs="Arial"/>
          <w:color w:val="000000"/>
          <w:sz w:val="22"/>
          <w:szCs w:val="22"/>
          <w:lang w:val="en-US"/>
        </w:rPr>
        <w:t>meters) and time (columns, months)</w:t>
      </w:r>
      <w:r w:rsidR="000919A4">
        <w:rPr>
          <w:rFonts w:ascii="Arial" w:hAnsi="Arial" w:cs="Arial"/>
          <w:color w:val="000000"/>
          <w:sz w:val="22"/>
          <w:szCs w:val="22"/>
          <w:lang w:val="en-US"/>
        </w:rPr>
        <w:t xml:space="preserve"> with three residence timing categories</w:t>
      </w:r>
      <w:r w:rsidR="00E14F8A" w:rsidRPr="00BE7C37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4F7EF7C1" w14:textId="77777777" w:rsidR="007C0444" w:rsidRDefault="007C0444" w:rsidP="00E14F8A">
      <w:pPr>
        <w:pStyle w:val="NormalWeb"/>
        <w:spacing w:before="0pt" w:after="0pt"/>
        <w:rPr>
          <w:rFonts w:ascii="Arial" w:hAnsi="Arial" w:cs="Arial"/>
          <w:color w:val="000000"/>
          <w:lang w:val="en-US"/>
        </w:rPr>
      </w:pPr>
    </w:p>
    <w:p w14:paraId="6CF656E2" w14:textId="6C471E53" w:rsidR="007C0444" w:rsidRPr="00BE7C37" w:rsidRDefault="007C0444" w:rsidP="007C0444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t>female (</w:t>
      </w:r>
      <w:r w:rsidR="009B1590">
        <w:rPr>
          <w:rFonts w:ascii="Arial" w:hAnsi="Arial" w:cs="Arial"/>
          <w:color w:val="000000"/>
          <w:sz w:val="22"/>
          <w:szCs w:val="22"/>
          <w:lang w:val="en-US"/>
        </w:rPr>
        <w:t>date</w:t>
      </w:r>
      <w:r w:rsidR="00221718" w:rsidRPr="0022171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82C4F" w:rsidRPr="00221718">
        <w:rPr>
          <w:rFonts w:ascii="Arial" w:hAnsi="Arial" w:cs="Arial"/>
          <w:color w:val="000000"/>
          <w:sz w:val="22"/>
          <w:szCs w:val="22"/>
          <w:lang w:val="en-US"/>
        </w:rPr>
        <w:t>of diagnosis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9604F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C9604F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 xml:space="preserve"> prio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to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 xml:space="preserve"> diagnosis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5.95pt" w:type="dxa"/>
        <w:tblLayout w:type="fixed"/>
        <w:tblLook w:firstRow="1" w:lastRow="0" w:firstColumn="1" w:lastColumn="0" w:noHBand="0" w:noVBand="1"/>
      </w:tblPr>
      <w:tblGrid>
        <w:gridCol w:w="619"/>
        <w:gridCol w:w="620"/>
        <w:gridCol w:w="620"/>
        <w:gridCol w:w="620"/>
        <w:gridCol w:w="620"/>
        <w:gridCol w:w="620"/>
      </w:tblGrid>
      <w:tr w:rsidR="007C0444" w:rsidRPr="00BE7C37" w14:paraId="74F2CB57" w14:textId="77777777" w:rsidTr="00C02804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4170059A" w14:textId="77777777" w:rsidR="007C0444" w:rsidRPr="00BE7C37" w:rsidRDefault="007C0444" w:rsidP="00C028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193B533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A9B073F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871CBB0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9FEF13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2A37CAD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7C0444" w:rsidRPr="00BE7C37" w14:paraId="1B28DD25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16FC849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635FC6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75E252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C4AE39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15CA530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39EC3D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7C0444" w:rsidRPr="00BE7C37" w14:paraId="29653C7E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B88706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7209599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17CCB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14B8C3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00BA1F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F13AB1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7C0444" w:rsidRPr="00BE7C37" w14:paraId="61EA6B4E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BCE7D59" w14:textId="402747FE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AB956D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90451F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B89DE3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A8DEF65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25DF0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7C0444" w:rsidRPr="00BE7C37" w14:paraId="66F3B079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9238605" w14:textId="6040A5B8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D9633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C09A30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E7EF6B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D8966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0E4ED9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7C0444" w:rsidRPr="00BE7C37" w14:paraId="6587A9B6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DC60366" w14:textId="607F3399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7D3A0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F28979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4CE675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31E58E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40444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2086901F" w14:textId="77777777" w:rsidR="007C0444" w:rsidRPr="00BE7C37" w:rsidRDefault="007C0444" w:rsidP="007C0444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7C0444" w:rsidRPr="00BE7C37" w14:paraId="75179A1F" w14:textId="77777777" w:rsidTr="00C02804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6553C967" w14:textId="77777777" w:rsidR="007C0444" w:rsidRPr="00BE7C37" w:rsidRDefault="007C0444" w:rsidP="00C02804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5A6273F2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06EA9A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A62C7B3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A93E8E1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759EB30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FA05631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4497B47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5808F13" w14:textId="5D00A8F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FFD907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D9BE06C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FD7C1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A8EEEB9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69240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4771CD" w:rsidRPr="00BE7C37" w14:paraId="338ABC31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AF36BF0" w14:textId="6E1B898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8091D5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A676255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343B6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D8E20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63CBB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228F151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C626AC1" w14:textId="490BF565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A66ED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9F70A59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5549C7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02B061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43579D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633CF97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628650C" w14:textId="14D2BDC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B973D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9D1FC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D9AD2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D4750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B9B634B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44773D4E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53BB73B" w14:textId="26943C7E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F11A3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878A4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D04E2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6544819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5EDDF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7C0444" w:rsidRPr="00BE7C37" w14:paraId="4991762B" w14:textId="77777777" w:rsidTr="00C02804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2D779F9F" w14:textId="77777777" w:rsidR="007C0444" w:rsidRPr="00BE7C37" w:rsidRDefault="007C0444" w:rsidP="00C02804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613358C6" w14:textId="77777777" w:rsidR="007C0444" w:rsidRPr="00BE7C37" w:rsidRDefault="007C0444" w:rsidP="00C028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E17EBF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AC81E8F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A491E20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215AB15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4512F53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7A0F4DF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C6F227D" w14:textId="393EE54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E8B119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82DC0C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48F7FE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05EAE7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586B0B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</w:tr>
      <w:tr w:rsidR="004771CD" w:rsidRPr="00BE7C37" w14:paraId="1C16462C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82F4683" w14:textId="013F974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B0EF9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6E3A80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6B1F54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41B6B6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F31FC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</w:tr>
      <w:tr w:rsidR="004771CD" w:rsidRPr="00BE7C37" w14:paraId="0F89139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D8EC0A8" w14:textId="5747468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81A921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41FE0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BBB1E6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88F57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3D664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</w:tr>
      <w:tr w:rsidR="004771CD" w:rsidRPr="00BE7C37" w14:paraId="1D3780E3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8C1A6B5" w14:textId="26DE7D7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25243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3EBA0E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189BED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C6A81D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04D3A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</w:tr>
      <w:tr w:rsidR="004771CD" w:rsidRPr="00BE7C37" w14:paraId="12C5D99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5583D2F" w14:textId="3B3769B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530212B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755A7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B1B898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A76D54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E1069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</w:tr>
    </w:tbl>
    <w:p w14:paraId="4B396BCB" w14:textId="77777777" w:rsidR="007C0444" w:rsidRPr="00BE7C37" w:rsidRDefault="007C0444" w:rsidP="007C0444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74E920D6" w14:textId="77777777" w:rsidR="007C0444" w:rsidRPr="00BE7C37" w:rsidRDefault="007C0444" w:rsidP="007C0444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2E9DA6A2" w14:textId="462CF4E0" w:rsidR="007C0444" w:rsidRPr="00BE7C37" w:rsidRDefault="007C0444" w:rsidP="007C0444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male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7C0444" w:rsidRPr="00BE7C37" w14:paraId="5C3E9BE7" w14:textId="77777777" w:rsidTr="00C02804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710E561D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E0A7864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2B976DD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011AA4B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0BEC6F4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1E368F8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7C0444" w:rsidRPr="00BE7C37" w14:paraId="18488D2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8EFD464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B3FA9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A21D4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4AB24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A6BE3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BDCFFA7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</w:tr>
      <w:tr w:rsidR="007C0444" w:rsidRPr="00BE7C37" w14:paraId="1E5E384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25CB337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5423D7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EFC74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BD806E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F4E349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5C053DD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7C0444" w:rsidRPr="00BE7C37" w14:paraId="061FDAF5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FA2B4D8" w14:textId="02C45909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0009843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DE1B5A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CC43CD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752164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2D2637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</w:tr>
      <w:tr w:rsidR="007C0444" w:rsidRPr="00BE7C37" w14:paraId="3998E3C8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F1FADB7" w14:textId="0EEA828E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D580E9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6355B4D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7FC70A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7A0AFB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04435C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</w:tr>
      <w:tr w:rsidR="007C0444" w:rsidRPr="00BE7C37" w14:paraId="2ED8BCF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96754CF" w14:textId="57EBB6AC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2D6B48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5797A15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4D31B3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787119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397BA74" w14:textId="77777777" w:rsidR="007C0444" w:rsidRPr="008D015E" w:rsidRDefault="007C0444" w:rsidP="00C0280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</w:tr>
    </w:tbl>
    <w:p w14:paraId="4BD66536" w14:textId="77777777" w:rsidR="007C0444" w:rsidRPr="00BE7C37" w:rsidRDefault="007C0444" w:rsidP="007C0444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7C0444" w:rsidRPr="00BE7C37" w14:paraId="6C174D1C" w14:textId="77777777" w:rsidTr="00C02804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7AF5B0C4" w14:textId="77777777" w:rsidR="007C0444" w:rsidRPr="00BE7C37" w:rsidRDefault="007C0444" w:rsidP="00C02804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3E8B3B7A" w14:textId="77777777" w:rsidR="007C0444" w:rsidRPr="00BE7C37" w:rsidRDefault="007C0444" w:rsidP="00C028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E757CED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C46867B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8A21C96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E2F82BB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FB70A6A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29D401D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4F62BBF" w14:textId="77881F2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2F932E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228CB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17CA57E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E5A3EC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CE63B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</w:tr>
      <w:tr w:rsidR="004771CD" w:rsidRPr="00BE7C37" w14:paraId="43A72E3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556EB25" w14:textId="12D59B4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87CF1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1FBD35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AA61A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6716E3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89DAA9E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</w:tr>
      <w:tr w:rsidR="004771CD" w:rsidRPr="00BE7C37" w14:paraId="6D34FCF3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FA3C984" w14:textId="3AD2F72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76C43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C53389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FAEF04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545356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1E872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</w:tr>
      <w:tr w:rsidR="004771CD" w:rsidRPr="00BE7C37" w14:paraId="18F89A3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4D8DF2E" w14:textId="1B58272D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F6A69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7613E7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A5B4F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1B625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9930F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tr w:rsidR="004771CD" w:rsidRPr="00BE7C37" w14:paraId="24E29CB8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441476A" w14:textId="7EAD06A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75D64A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4EB4EE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3E0361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145A7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7DF198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7C0444" w:rsidRPr="00BE7C37" w14:paraId="6E25A072" w14:textId="77777777" w:rsidTr="00C02804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24A3086D" w14:textId="77777777" w:rsidR="007C0444" w:rsidRPr="00BE7C37" w:rsidRDefault="007C0444" w:rsidP="00C02804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1D86FF50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EFD5F00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9327305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F734F7F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5BD9C51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22BFD2" w14:textId="77777777" w:rsidR="007C0444" w:rsidRPr="00BE7C37" w:rsidRDefault="007C0444" w:rsidP="00C0280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03534F3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489285B" w14:textId="67292B9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DDF71D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5DD50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CC2179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D0F5EC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1B40C9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4771CD" w:rsidRPr="00BE7C37" w14:paraId="2E3EB95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E132629" w14:textId="4110FF6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ABAE51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84B257A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E9A12C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ED8E56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1E4B69F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4771CD" w:rsidRPr="00BE7C37" w14:paraId="71FA95CC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58442C" w14:textId="745F340A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3C2D7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A9142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4763765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637C567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9CE498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</w:tr>
      <w:tr w:rsidR="004771CD" w:rsidRPr="00BE7C37" w14:paraId="5643DAF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551B99B" w14:textId="083B73D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4A4AF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2A0560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31CF716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3FDE35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3C8194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4771CD" w:rsidRPr="00BE7C37" w14:paraId="2EAA7FE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43310AB" w14:textId="4E3560EE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131DAE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666079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8FC7A3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6EAB592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5447789" w14:textId="7777777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</w:tbl>
    <w:p w14:paraId="5DF9EFE0" w14:textId="77777777" w:rsidR="007C0444" w:rsidRPr="00BE7C37" w:rsidRDefault="007C0444" w:rsidP="007C0444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1B2B7363" w14:textId="77777777" w:rsidR="007C0444" w:rsidRPr="00BE7C37" w:rsidRDefault="007C0444" w:rsidP="00E14F8A">
      <w:pPr>
        <w:pStyle w:val="NormalWeb"/>
        <w:spacing w:before="0pt" w:after="0pt"/>
        <w:rPr>
          <w:rFonts w:ascii="Arial" w:hAnsi="Arial" w:cs="Arial"/>
          <w:color w:val="000000"/>
          <w:lang w:val="en-US"/>
        </w:rPr>
      </w:pPr>
    </w:p>
    <w:p w14:paraId="15CB0F30" w14:textId="77777777" w:rsidR="00E14F8A" w:rsidRPr="00BE7C37" w:rsidRDefault="00E14F8A" w:rsidP="00E14F8A">
      <w:pPr>
        <w:pStyle w:val="NormalWeb"/>
        <w:spacing w:before="0pt" w:after="0pt"/>
        <w:rPr>
          <w:rFonts w:ascii="Arial" w:hAnsi="Arial" w:cs="Arial"/>
          <w:lang w:val="en-US"/>
        </w:rPr>
      </w:pPr>
    </w:p>
    <w:p w14:paraId="2A125EE2" w14:textId="7D26E4C9" w:rsidR="00E14F8A" w:rsidRPr="00BE7C37" w:rsidRDefault="00E14F8A" w:rsidP="00E14F8A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t>0</w:t>
      </w:r>
      <w:r w:rsidR="00261D97" w:rsidRPr="00261D97">
        <w:rPr>
          <w:rFonts w:ascii="Arial" w:hAnsi="Arial" w:cs="Arial"/>
          <w:color w:val="000000"/>
          <w:sz w:val="22"/>
          <w:szCs w:val="22"/>
          <w:lang w:val="en-US"/>
        </w:rPr>
        <w:t>–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0.99 years old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4.30pt" w:type="dxa"/>
        <w:tblLook w:firstRow="1" w:lastRow="0" w:firstColumn="1" w:lastColumn="0" w:noHBand="0" w:noVBand="1"/>
      </w:tblPr>
      <w:tblGrid>
        <w:gridCol w:w="604"/>
        <w:gridCol w:w="616"/>
        <w:gridCol w:w="617"/>
        <w:gridCol w:w="616"/>
        <w:gridCol w:w="616"/>
        <w:gridCol w:w="617"/>
      </w:tblGrid>
      <w:tr w:rsidR="00E14F8A" w:rsidRPr="00BE7C37" w14:paraId="2A446B74" w14:textId="77777777" w:rsidTr="00F00827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1DCED1A8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24DCD6F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DCEE608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55B780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1197EF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A278C77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F00827" w:rsidRPr="00BE7C37" w14:paraId="2E3BB6BD" w14:textId="77777777" w:rsidTr="00D2169E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DDAF9CA" w14:textId="77777777" w:rsidR="00F00827" w:rsidRPr="00BE7C37" w:rsidRDefault="00F00827" w:rsidP="00F0082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AD7A25" w14:textId="4F7DB06A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33CD62" w14:textId="23E5A827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5B10D3" w14:textId="3C70AB3F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A161E5" w14:textId="496669E0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E354F9B" w14:textId="78F895FB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F00827" w:rsidRPr="00BE7C37" w14:paraId="09E34F5E" w14:textId="77777777" w:rsidTr="00D2169E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3DE4ACD" w14:textId="77777777" w:rsidR="00F00827" w:rsidRPr="00BE7C37" w:rsidRDefault="00F00827" w:rsidP="00F0082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E861A8" w14:textId="26354939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AF732F1" w14:textId="19DF8026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69F0E9" w14:textId="7A53D197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34BFEAD" w14:textId="0DF0437F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75F922" w14:textId="044B1CFA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00827" w:rsidRPr="00BE7C37" w14:paraId="02AA8758" w14:textId="77777777" w:rsidTr="00D2169E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0687D98" w14:textId="0E1A27C1" w:rsidR="00F00827" w:rsidRPr="00BE7C37" w:rsidRDefault="00F00827" w:rsidP="00F0082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3A7361D" w14:textId="68FF599F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D3E726" w14:textId="7D5B315A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579D4F" w14:textId="1DF9DC14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83AA6F5" w14:textId="7EA51EE1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23D4E1" w14:textId="27269CC8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00827" w:rsidRPr="00BE7C37" w14:paraId="71570D70" w14:textId="77777777" w:rsidTr="00D2169E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316F902" w14:textId="232F7D82" w:rsidR="00F00827" w:rsidRPr="00BE7C37" w:rsidRDefault="00F00827" w:rsidP="00F0082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5BAADB" w14:textId="47000C7A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EB657F7" w14:textId="2F89FF10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5998B6" w14:textId="6880F517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44733B" w14:textId="247408FC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05749A" w14:textId="734BCE5D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00827" w:rsidRPr="00BE7C37" w14:paraId="18847C6F" w14:textId="77777777" w:rsidTr="00D2169E">
        <w:trPr>
          <w:trHeight w:val="391"/>
        </w:trPr>
        <w:tc>
          <w:tcPr>
            <w:tcW w:w="30.2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AB6531" w14:textId="343AECA5" w:rsidR="00F00827" w:rsidRPr="00BE7C37" w:rsidRDefault="00F00827" w:rsidP="00F0082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 w:rsidR="004771CD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155EB08" w14:textId="50D7F69E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82670C3" w14:textId="2419C6B8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C0E765" w14:textId="6C181E6A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79DF83" w14:textId="3E53B538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2808BEC" w14:textId="211C2329" w:rsidR="00F00827" w:rsidRPr="00CB06A3" w:rsidRDefault="00F00827" w:rsidP="00F0082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2DA65B6F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466C5114" w14:textId="77777777" w:rsidTr="00654E13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620E8923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  <w:bookmarkStart w:id="1" w:name="_Hlk164524208"/>
          </w:p>
          <w:p w14:paraId="62AFFF6B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4E6A7C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FC04DF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F7B1B06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0C89469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9F27B2D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7525683B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46F3D0A" w14:textId="16FA677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7A857B20" w14:textId="74A806C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6DD17A4D" w14:textId="1F60370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184DC998" w14:textId="492BF9A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7B3B9C2A" w14:textId="3715945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38E2F031" w14:textId="51E9E16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4771CD" w:rsidRPr="00BE7C37" w14:paraId="7352C2E7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1C96DF" w14:textId="4D71B30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5ED4B12B" w14:textId="39579F3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209D9564" w14:textId="0C66A83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5878DDD7" w14:textId="7648EAF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2FE36A02" w14:textId="6F01CA1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42668D97" w14:textId="214DE94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4771CD" w:rsidRPr="00BE7C37" w14:paraId="7E013B4D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90C0B15" w14:textId="3DE6197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6E120582" w14:textId="7182F6B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446A471C" w14:textId="595066D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3C36D2D1" w14:textId="666C30D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1E426702" w14:textId="32B332B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74766B59" w14:textId="44FADF4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4771CD" w:rsidRPr="00BE7C37" w14:paraId="27C4BF09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04CF07D" w14:textId="3117C4E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72B29418" w14:textId="484085A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47E84EC2" w14:textId="7C86925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36225400" w14:textId="5F99CF9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5DFD5093" w14:textId="1FAE811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5A0909AB" w14:textId="675446C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4771CD" w:rsidRPr="00BE7C37" w14:paraId="00116E83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1E194E9" w14:textId="63D4F6E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061A83EB" w14:textId="6E534AB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4243769C" w14:textId="51A9B31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312A06E7" w14:textId="2ABEA66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3457A9A8" w14:textId="0499F4B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747474"/>
          </w:tcPr>
          <w:p w14:paraId="22144E6D" w14:textId="272C7C5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0F3F12B4" w14:textId="77777777" w:rsidTr="00654E13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bookmarkEnd w:id="1"/>
          <w:p w14:paraId="37C952EF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417F6F45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DC866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1C08B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9860C6C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9765D3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92A1A47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52C8D59C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1BD2F01" w14:textId="1F05276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1C0E1E6" w14:textId="593F97B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A718A9" w14:textId="2302876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69EFA5" w14:textId="28870CB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1B8EA5" w14:textId="633E25F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33C139B" w14:textId="5938E6C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4771CD" w:rsidRPr="00BE7C37" w14:paraId="6D40170C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DB79344" w14:textId="1289FBAA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699907E" w14:textId="126E125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48DDC2" w14:textId="50BA210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27026DB" w14:textId="725E611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38F6F0F" w14:textId="4E5C654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A46192" w14:textId="6485FF9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4421F4EF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EC10EAF" w14:textId="5407FE5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F5D3BFE" w14:textId="2EF92FF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D3791C" w14:textId="6BD7A41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D9E7FC" w14:textId="3314542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7A58CF5" w14:textId="7EED6B8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1D67C0" w14:textId="27C631E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2FCD6E04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5BE59E7" w14:textId="07CB045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8BCE08" w14:textId="3642B8A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6BDDF3" w14:textId="5A38418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2E9356" w14:textId="2423535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D71ED6" w14:textId="2E62704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C6D45A" w14:textId="76D3667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1CC838E5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70269D0" w14:textId="1D53A89D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A25304" w14:textId="2E05271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8577D13" w14:textId="3953D7B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65F35A" w14:textId="2A13AAD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35BF67" w14:textId="063E01D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FCA80F" w14:textId="2394209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483B5CD1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28649D89" w14:textId="77777777" w:rsidR="00E14F8A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72640CAB" w14:textId="77777777" w:rsidR="007C0444" w:rsidRDefault="007C0444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519358A1" w14:textId="77777777" w:rsidR="007C0444" w:rsidRDefault="007C0444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746E651B" w14:textId="77777777" w:rsidR="007C0444" w:rsidRDefault="007C0444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69A49D62" w14:textId="77777777" w:rsidR="00CD6533" w:rsidRDefault="00CD6533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2AE14517" w14:textId="77777777" w:rsidR="00CD6533" w:rsidRDefault="00CD6533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D02FC52" w14:textId="77777777" w:rsidR="007C0444" w:rsidRPr="00BE7C37" w:rsidRDefault="007C0444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6FC61EB" w14:textId="6791653F" w:rsidR="00E14F8A" w:rsidRPr="00BE7C37" w:rsidRDefault="00E14F8A" w:rsidP="00E14F8A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1</w:t>
      </w:r>
      <w:r w:rsidR="00261D97" w:rsidRPr="00261D97">
        <w:rPr>
          <w:rFonts w:ascii="Arial" w:hAnsi="Arial" w:cs="Arial"/>
          <w:color w:val="000000"/>
          <w:sz w:val="22"/>
          <w:szCs w:val="22"/>
          <w:lang w:val="en-US"/>
        </w:rPr>
        <w:t>–</w:t>
      </w:r>
      <w:r w:rsidR="00F00827" w:rsidRPr="00BE7C37">
        <w:rPr>
          <w:rFonts w:ascii="Arial" w:hAnsi="Arial" w:cs="Arial"/>
          <w:color w:val="000000"/>
          <w:sz w:val="22"/>
          <w:szCs w:val="22"/>
          <w:lang w:val="en-US"/>
        </w:rPr>
        <w:t>9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.99 years old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4.30pt" w:type="dxa"/>
        <w:tblLook w:firstRow="1" w:lastRow="0" w:firstColumn="1" w:lastColumn="0" w:noHBand="0" w:noVBand="1"/>
      </w:tblPr>
      <w:tblGrid>
        <w:gridCol w:w="605"/>
        <w:gridCol w:w="615"/>
        <w:gridCol w:w="617"/>
        <w:gridCol w:w="616"/>
        <w:gridCol w:w="616"/>
        <w:gridCol w:w="617"/>
      </w:tblGrid>
      <w:tr w:rsidR="00E14F8A" w:rsidRPr="00BE7C37" w14:paraId="0870B520" w14:textId="77777777" w:rsidTr="00654E13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0B454359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B35720A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C64D92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3EA854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706E647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BD1F9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1E4DBBC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6E14FFC" w14:textId="5FE59A1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CC65BB3" w14:textId="7953FC3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B8C41D" w14:textId="53661B4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48372C" w14:textId="1A713B1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C795406" w14:textId="11DF411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993722" w14:textId="38CDAF7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</w:tr>
      <w:tr w:rsidR="004771CD" w:rsidRPr="00BE7C37" w14:paraId="13B23247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CE809B" w14:textId="0C1DD9E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2894D3" w14:textId="01CD642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3E2264F" w14:textId="0372184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E4A5BA" w14:textId="2A2E6B9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B6A251" w14:textId="66E1E5B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7DDDC8" w14:textId="75EF668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</w:tr>
      <w:tr w:rsidR="004771CD" w:rsidRPr="00BE7C37" w14:paraId="2725F873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3F817F" w14:textId="11791A0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57A55A" w14:textId="6A93F3B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66F3AB8" w14:textId="1B52AE5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42C9A8E" w14:textId="374E3CE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322123" w14:textId="048CFF4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2E169A" w14:textId="392740A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</w:tr>
      <w:tr w:rsidR="004771CD" w:rsidRPr="00BE7C37" w14:paraId="73ED4281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6B919D5" w14:textId="647F364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20FA37" w14:textId="1E2E87F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2BD0F2" w14:textId="3946B6A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DFB99E5" w14:textId="0ED489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84BD90E" w14:textId="7BE152B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0D2D975" w14:textId="6132DCB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</w:tr>
      <w:tr w:rsidR="004771CD" w:rsidRPr="00BE7C37" w14:paraId="53A09F71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01D495E" w14:textId="7D56902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949AC1" w14:textId="570B386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019E7B" w14:textId="2F38039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7298948" w14:textId="140E115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847CA0" w14:textId="1C766F9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ADEE6D" w14:textId="4DF2C99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</w:tr>
    </w:tbl>
    <w:p w14:paraId="541195B4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50E9B668" w14:textId="77777777" w:rsidTr="00654E13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41A90A8F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0D06E692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CC8219D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4BE752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9A223D4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C4545B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891800A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7A5C8514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1078528" w14:textId="4714D3C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8C0D0D" w14:textId="4E985B1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FDD6411" w14:textId="5A7EE30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B54D0CA" w14:textId="2974BB9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DAD5E3" w14:textId="197E428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94C2CB8" w14:textId="6335C4F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</w:tr>
      <w:tr w:rsidR="004771CD" w:rsidRPr="00BE7C37" w14:paraId="251789D6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A6A4262" w14:textId="41D7ADB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8175A7" w14:textId="35F31FF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68B6F85" w14:textId="64BF030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4211B7" w14:textId="772CEB5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7AE6F7F" w14:textId="7378529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F8490E" w14:textId="06746A0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</w:tr>
      <w:tr w:rsidR="004771CD" w:rsidRPr="00BE7C37" w14:paraId="7E8E6B3F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30F91DD" w14:textId="789D9FDD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75B8AD3" w14:textId="41029BF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DE99BB0" w14:textId="043758C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06A361" w14:textId="2962CF0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B67E34" w14:textId="413D6C2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14730B" w14:textId="605B905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</w:tr>
      <w:tr w:rsidR="004771CD" w:rsidRPr="00BE7C37" w14:paraId="17B552BA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8B552A3" w14:textId="06738A6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300FB5" w14:textId="5A09BA1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1D75A17" w14:textId="753EFFF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DA7D4D6" w14:textId="27A40A1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9CDD38" w14:textId="171DAB1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EDFB87C" w14:textId="1513430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</w:tr>
      <w:tr w:rsidR="004771CD" w:rsidRPr="00BE7C37" w14:paraId="347D58F7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2336FC8" w14:textId="0E42148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5406B4" w14:textId="1B9E378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91DFF5" w14:textId="46802D8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49BF87" w14:textId="758A524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7456BE4" w14:textId="639688D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48FF77" w14:textId="51CC536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290B7759" w14:textId="77777777" w:rsidTr="00654E13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47CAC250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488D54F3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100B89B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3B6F357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CA23322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5909A15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77405B3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E681E2E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EE6A93" w14:textId="001417C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7B49B1" w14:textId="2D51B5F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C6DF4C" w14:textId="720AD3D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7131D6" w14:textId="26F161E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91C6AC" w14:textId="073AE90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7F658F" w14:textId="11F3E3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4771CD" w:rsidRPr="00BE7C37" w14:paraId="12F57CEB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B5A8EAC" w14:textId="6D8DD4B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202CA9" w14:textId="3AFC7C3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5E1083" w14:textId="5832976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AC1F25" w14:textId="138DBB2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E33B911" w14:textId="47EB968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4F86DB" w14:textId="0574319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4771CD" w:rsidRPr="00BE7C37" w14:paraId="1DC1EA7B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EC5F280" w14:textId="5C7BF56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F4FC01" w14:textId="74D6B59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3749498" w14:textId="66671D7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A756A15" w14:textId="38721EC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5735975" w14:textId="306448A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3BAF53" w14:textId="3DAC98E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  <w:tr w:rsidR="004771CD" w:rsidRPr="00BE7C37" w14:paraId="120F4667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4D36AB" w14:textId="01D7E1E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370AA0" w14:textId="5C318C4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9F610F" w14:textId="70F92A9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5B5A7D" w14:textId="5AE1C1C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AB1F50" w14:textId="550E8C9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DD18DA" w14:textId="1222AD1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</w:tr>
      <w:tr w:rsidR="004771CD" w:rsidRPr="00BE7C37" w14:paraId="0EFBE80E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F0CA3C6" w14:textId="4AE841C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F3D246" w14:textId="6CD518B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ED69E45" w14:textId="108B00B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82AAE9" w14:textId="2B39E75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E39193" w14:textId="2888144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548194" w14:textId="3BA54ED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</w:tr>
    </w:tbl>
    <w:p w14:paraId="71021A07" w14:textId="77777777" w:rsidR="00E14F8A" w:rsidRPr="00BE7C37" w:rsidRDefault="00E14F8A" w:rsidP="00E14F8A">
      <w:pPr>
        <w:rPr>
          <w:rFonts w:ascii="Arial" w:hAnsi="Arial" w:cs="Arial"/>
        </w:rPr>
      </w:pPr>
    </w:p>
    <w:p w14:paraId="78AD808A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3293408" w14:textId="2653F2E5" w:rsidR="00E14F8A" w:rsidRPr="00BE7C37" w:rsidRDefault="00E14F8A" w:rsidP="00E14F8A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t>1</w:t>
      </w:r>
      <w:r w:rsidR="00F00827" w:rsidRPr="00BE7C37">
        <w:rPr>
          <w:rFonts w:ascii="Arial" w:hAnsi="Arial" w:cs="Arial"/>
          <w:color w:val="000000"/>
          <w:sz w:val="22"/>
          <w:szCs w:val="22"/>
          <w:lang w:val="en-US"/>
        </w:rPr>
        <w:t>0</w:t>
      </w:r>
      <w:r w:rsidR="00261D97" w:rsidRPr="00261D97">
        <w:rPr>
          <w:rFonts w:ascii="Arial" w:hAnsi="Arial" w:cs="Arial"/>
          <w:color w:val="000000"/>
          <w:sz w:val="22"/>
          <w:szCs w:val="22"/>
          <w:lang w:val="en-US"/>
        </w:rPr>
        <w:t>–</w:t>
      </w:r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17.99 years old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4.30pt" w:type="dxa"/>
        <w:tblLook w:firstRow="1" w:lastRow="0" w:firstColumn="1" w:lastColumn="0" w:noHBand="0" w:noVBand="1"/>
      </w:tblPr>
      <w:tblGrid>
        <w:gridCol w:w="605"/>
        <w:gridCol w:w="615"/>
        <w:gridCol w:w="617"/>
        <w:gridCol w:w="616"/>
        <w:gridCol w:w="616"/>
        <w:gridCol w:w="617"/>
      </w:tblGrid>
      <w:tr w:rsidR="00E14F8A" w:rsidRPr="00BE7C37" w14:paraId="765C7AA3" w14:textId="77777777" w:rsidTr="00654E13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4EBDE129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573BBF5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3FE8C95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763FD27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0.8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1F3B6E1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DBBBD5E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</w:tr>
      <w:tr w:rsidR="004771CD" w:rsidRPr="00BE7C37" w14:paraId="2ED87E36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54D9C7F5" w14:textId="533D94F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D8EEE0" w14:textId="788D0FC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50DE4B" w14:textId="27110A2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6CB1B2" w14:textId="00DB298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3E9DA53" w14:textId="631AD3A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6961C4" w14:textId="4A2C08E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4771CD" w:rsidRPr="00BE7C37" w14:paraId="3C4BE1ED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26EA792" w14:textId="2CE862B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1F7098" w14:textId="4B73070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2F47EB" w14:textId="78C6856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7E6CDE7" w14:textId="5770A1D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75CDFE" w14:textId="2E526EE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E6C5028" w14:textId="36C0428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681B76CF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627214E" w14:textId="1155F07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6358FDD" w14:textId="1219B23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DD0C05" w14:textId="247F790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22E386" w14:textId="6467498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7F5F00" w14:textId="74D920A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6C5C3D" w14:textId="23D54A0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007D4371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00A9DD90" w14:textId="2525A13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FA5822E" w14:textId="53C916B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B7FE046" w14:textId="0FAB34C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CBC04C" w14:textId="692AA02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A9D041E" w14:textId="1DB0F86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4B3CAF1" w14:textId="02D6AA6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55FE2B98" w14:textId="77777777" w:rsidTr="00D2169E">
        <w:trPr>
          <w:trHeight w:val="391"/>
        </w:trPr>
        <w:tc>
          <w:tcPr>
            <w:tcW w:w="30.2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6090E8E4" w14:textId="7EBFC29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435E6D" w14:textId="42B6E29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8A5A9B" w14:textId="20F0ACC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C2D270" w14:textId="285C3F1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0FDC45" w14:textId="3888DB6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8204C7" w14:textId="0C8F503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12DB563D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099B6A05" w14:textId="77777777" w:rsidTr="00654E13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03882AD8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19E05B4A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F1AEFE9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772A92A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4D0A332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11A76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75100E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534B2326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A3EF0B9" w14:textId="3A77066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A5B7CE" w14:textId="0B43295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89486E" w14:textId="2DE6EEC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0AC81B2" w14:textId="0433AC3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F86C6C" w14:textId="5F84CF2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9642E25" w14:textId="1967A5E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4771CD" w:rsidRPr="00BE7C37" w14:paraId="51F28F3D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4903D41" w14:textId="66770345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C8A8EED" w14:textId="243C0DC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A99E94C" w14:textId="67CEED7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97E239" w14:textId="4490C03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6CE87D7" w14:textId="6F03953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3E027E" w14:textId="6B36164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</w:tr>
      <w:tr w:rsidR="004771CD" w:rsidRPr="00BE7C37" w14:paraId="1F9049FD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16DED7A" w14:textId="740519B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13C44C0" w14:textId="62361F5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265504" w14:textId="575D0D7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983712" w14:textId="5CF7496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F85855B" w14:textId="34285C1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59C967" w14:textId="60F27F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3</w:t>
            </w:r>
          </w:p>
        </w:tc>
      </w:tr>
      <w:tr w:rsidR="004771CD" w:rsidRPr="00BE7C37" w14:paraId="756F7633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D733304" w14:textId="56A20EF5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77924ED" w14:textId="23551B9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D8A7756" w14:textId="51A2E28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10CC8D" w14:textId="5883734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383FA70" w14:textId="4AF562E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2B83E3" w14:textId="08E2040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4771CD" w:rsidRPr="00BE7C37" w14:paraId="1BD07FB2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168175" w14:textId="746C2645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A7133F5" w14:textId="7A609ED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3E2F84D" w14:textId="0E0D4E0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5C6197" w14:textId="7175A2B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18997F" w14:textId="731A444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EC58D75" w14:textId="07CB68C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5"/>
        <w:gridCol w:w="615"/>
        <w:gridCol w:w="614"/>
        <w:gridCol w:w="614"/>
        <w:gridCol w:w="614"/>
        <w:gridCol w:w="614"/>
      </w:tblGrid>
      <w:tr w:rsidR="00E14F8A" w:rsidRPr="00BE7C37" w14:paraId="7AFF7B5E" w14:textId="77777777" w:rsidTr="003A41B0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  <w:shd w:val="clear" w:color="auto" w:fill="FFFFFF" w:themeFill="background1"/>
          </w:tcPr>
          <w:p w14:paraId="28BFA05D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5A77DB5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325698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0D4D1A63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61F9F4FF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D38BAD8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1464D30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05160B91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362CB338" w14:textId="733DC7F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BE43EBD" w14:textId="21AD1E8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47B8DF" w14:textId="6D24294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8BFF2F" w14:textId="5A37E72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5C95C14" w14:textId="1574C79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DE5955" w14:textId="484E3AF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4771CD" w:rsidRPr="00BE7C37" w14:paraId="79805FD1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39C66C8E" w14:textId="56DE044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3F43E1" w14:textId="26920A3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21BBC5E" w14:textId="092D6BC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1653BE" w14:textId="5A28351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976196" w14:textId="3D5C4C0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6878EDB" w14:textId="13E00E7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7980438D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CE8C338" w14:textId="35CF3BB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8962392" w14:textId="2565E66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DF64EA" w14:textId="6476CCB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F2F4CC8" w14:textId="5C268EB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A18473" w14:textId="307A49A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36309EB" w14:textId="0878316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7338FAF6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48AC677E" w14:textId="1700A5EE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0B1C93" w14:textId="7FA354D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A53F809" w14:textId="07A6B59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5F59CB" w14:textId="4AD70F3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F04A97E" w14:textId="3082D62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E7446D" w14:textId="6ED92C0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626CAA14" w14:textId="77777777" w:rsidTr="00D2169E">
        <w:trPr>
          <w:trHeight w:val="391"/>
        </w:trPr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shd w:val="clear" w:color="auto" w:fill="FFFFFF" w:themeFill="background1"/>
            <w:hideMark/>
          </w:tcPr>
          <w:p w14:paraId="6C00A8D3" w14:textId="4F392F7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59916C" w14:textId="427C756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2CD64B" w14:textId="2A26B1B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25D10A" w14:textId="42CF523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D145A6" w14:textId="5BC9A70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669C30D" w14:textId="0678B5F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4DA6CC87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40635FDC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F6142B4" w14:textId="24A06A11" w:rsidR="00E14F8A" w:rsidRPr="00BE7C37" w:rsidRDefault="00E14F8A" w:rsidP="00BE7C37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proofErr w:type="gramStart"/>
      <w:r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proofErr w:type="gramEnd"/>
      <w:r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of diagnosis (1990-1999, 2000-2009, 2010-2019)</w:t>
      </w:r>
    </w:p>
    <w:tbl>
      <w:tblPr>
        <w:tblStyle w:val="TableGrid"/>
        <w:tblpPr w:leftFromText="141" w:rightFromText="141" w:vertAnchor="text" w:horzAnchor="page" w:tblpX="133" w:tblpY="435"/>
        <w:tblW w:w="185.10pt" w:type="dxa"/>
        <w:tblLayout w:type="fixed"/>
        <w:tblLook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</w:tblGrid>
      <w:tr w:rsidR="00E14F8A" w:rsidRPr="00BE7C37" w14:paraId="0C44A04C" w14:textId="77777777" w:rsidTr="00654E13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1148CDAF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1076155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32DBA8C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C5A36F9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BFBA514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FF8F10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10115DC9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FC640FA" w14:textId="1460BE2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3B78798" w14:textId="4F5355FD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2D9A4B8" w14:textId="3DDAF58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90D9CC" w14:textId="47540389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A002E5D" w14:textId="2DA7180E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FF9C05" w14:textId="40DC412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</w:tr>
      <w:tr w:rsidR="004771CD" w:rsidRPr="00BE7C37" w14:paraId="25913D81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547A610" w14:textId="7803012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8BA7693" w14:textId="414C3916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63B92D" w14:textId="66453CC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C3A9AC" w14:textId="622BB444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D50F968" w14:textId="0447441E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67D0764" w14:textId="32FA4208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</w:tr>
      <w:tr w:rsidR="004771CD" w:rsidRPr="00BE7C37" w14:paraId="3333E389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FF13DDA" w14:textId="5640022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DEB2AD" w14:textId="09B9FC4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E7998ED" w14:textId="7254C781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9EC7C29" w14:textId="1355670D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0641659" w14:textId="32096D58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ABA2BEC" w14:textId="61E25BDD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</w:tr>
      <w:tr w:rsidR="004771CD" w:rsidRPr="00BE7C37" w14:paraId="1A800050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8ACE0B3" w14:textId="2CD4935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351C60" w14:textId="2B2C8069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F8E778D" w14:textId="6FE47B97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78D2C8C" w14:textId="0F4AFEED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DF2C5E8" w14:textId="0626D758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9F4753" w14:textId="35DB884D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</w:tr>
      <w:tr w:rsidR="004771CD" w:rsidRPr="00BE7C37" w14:paraId="4D05D977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B98C9A4" w14:textId="36CC506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7C647A" w14:textId="6693DB54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279C9A" w14:textId="5319E81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AF723A" w14:textId="475938E9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BDC9FA" w14:textId="40FBCFEE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FA4A6B" w14:textId="0E5FF09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8</w:t>
            </w:r>
          </w:p>
        </w:tc>
      </w:tr>
    </w:tbl>
    <w:p w14:paraId="747487F6" w14:textId="77777777" w:rsidR="00E14F8A" w:rsidRPr="00BE7C37" w:rsidRDefault="00E14F8A" w:rsidP="00E14F8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E14F8A" w:rsidRPr="00BE7C37" w14:paraId="2CB24CCA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3590F17D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148D0B79" w14:textId="77777777" w:rsidR="00E14F8A" w:rsidRPr="00BE7C37" w:rsidRDefault="00E14F8A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1FDEA3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50FF25E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FD1A936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9555BC4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AAE52FC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083D69D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F38A08C" w14:textId="2AFEB3E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A73F96B" w14:textId="5CF6F6C8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E34608D" w14:textId="30A446B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68E388" w14:textId="16E3EAF3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4ED97DF" w14:textId="1B7C6456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E81A14" w14:textId="48418EF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4771CD" w:rsidRPr="00BE7C37" w14:paraId="08BF9E1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11A775" w14:textId="42C87CF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B520B3F" w14:textId="0A1F961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5863E43" w14:textId="14E4F253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0F6A08" w14:textId="2B4C268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6378A4" w14:textId="4E368F0B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180D35" w14:textId="799737AF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4771CD" w:rsidRPr="00BE7C37" w14:paraId="43D2500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A20D1AA" w14:textId="73807223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8184386" w14:textId="6EDF4BEB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5E31A35" w14:textId="7D03BF4B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715BBE" w14:textId="7575F58F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D93E7F" w14:textId="2AC93B20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3F6A00" w14:textId="3904B3E6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4771CD" w:rsidRPr="00BE7C37" w14:paraId="61FD2C8F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653ED35" w14:textId="38D707C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C008F6" w14:textId="4B6649A6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247ED6" w14:textId="3E0D71D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22BDCC" w14:textId="11DF738C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D7FDB8" w14:textId="44B5C814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D2D680A" w14:textId="26823BF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4771CD" w:rsidRPr="00BE7C37" w14:paraId="03983BF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8A35D7D" w14:textId="13D918A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4661B2" w14:textId="5A05B49C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1EC8F9" w14:textId="0A9F7E1B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110D419" w14:textId="083F76BE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DA57C2D" w14:textId="7599CAA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099B3EC" w14:textId="12C9751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E14F8A" w:rsidRPr="00BE7C37" w14:paraId="7FD2291A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0240C39B" w14:textId="77777777" w:rsidR="00E14F8A" w:rsidRPr="00BE7C37" w:rsidRDefault="00E14F8A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099CBB1F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CC35560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CAF2ECA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7A2CDA7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BB86A71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CD844BF" w14:textId="77777777" w:rsidR="00E14F8A" w:rsidRPr="00BE7C37" w:rsidRDefault="00E14F8A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412AE56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C7FC2DB" w14:textId="2E9B362B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632181" w14:textId="522115D1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091273" w14:textId="1B4ED5AC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15B5A5" w14:textId="3EF70DA4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E65C0C" w14:textId="0CBDB0D3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86621C9" w14:textId="696D86B6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</w:tr>
      <w:tr w:rsidR="004771CD" w:rsidRPr="00BE7C37" w14:paraId="1CDCA173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5AE670C" w14:textId="429A381B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B402AA" w14:textId="0D36600E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AD6FC4A" w14:textId="46B21E1B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997621" w14:textId="54ED807F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E55A242" w14:textId="36744D83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3EA8C0" w14:textId="575008E9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</w:tr>
      <w:tr w:rsidR="004771CD" w:rsidRPr="00BE7C37" w14:paraId="2D828BF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72A6822" w14:textId="60A67B9F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E9B267" w14:textId="302D0D40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6DC8EB" w14:textId="10DB7BAF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C1E5B8" w14:textId="4CC8164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96918C" w14:textId="50BCB8D0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5A6933" w14:textId="0360C42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</w:tr>
      <w:tr w:rsidR="004771CD" w:rsidRPr="00BE7C37" w14:paraId="27F6D61C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441472D" w14:textId="7CAF8ED3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75429CA" w14:textId="79F76FF0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D41D2C" w14:textId="7E649721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700551" w14:textId="41BE9C3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88B039" w14:textId="45B10D14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DD2C3D" w14:textId="6A743530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66</w:t>
            </w:r>
          </w:p>
        </w:tc>
      </w:tr>
      <w:tr w:rsidR="004771CD" w:rsidRPr="00BE7C37" w14:paraId="6607011C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380C19E" w14:textId="0E0D811A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90B53F" w14:textId="5887F8A2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3860C79" w14:textId="695457E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996EF2" w14:textId="7E8FE4C5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14236D2" w14:textId="7D1F098A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</w:tcPr>
          <w:p w14:paraId="543DE856" w14:textId="7CA7718F" w:rsidR="004771CD" w:rsidRPr="008D015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D015E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</w:tr>
    </w:tbl>
    <w:p w14:paraId="0C608236" w14:textId="77777777" w:rsidR="00CB06A3" w:rsidRDefault="00CB06A3" w:rsidP="00E14F8A">
      <w:pPr>
        <w:rPr>
          <w:rFonts w:ascii="Arial" w:hAnsi="Arial" w:cs="Arial"/>
        </w:rPr>
      </w:pPr>
    </w:p>
    <w:p w14:paraId="423B767B" w14:textId="77777777" w:rsidR="007C0444" w:rsidRDefault="007C0444" w:rsidP="00E14F8A">
      <w:pPr>
        <w:rPr>
          <w:rFonts w:ascii="Arial" w:hAnsi="Arial" w:cs="Arial"/>
        </w:rPr>
      </w:pPr>
    </w:p>
    <w:p w14:paraId="0A943903" w14:textId="77777777" w:rsidR="007C0444" w:rsidRDefault="007C0444" w:rsidP="00E14F8A">
      <w:pPr>
        <w:rPr>
          <w:rFonts w:ascii="Arial" w:hAnsi="Arial" w:cs="Arial"/>
        </w:rPr>
      </w:pPr>
    </w:p>
    <w:p w14:paraId="253424A9" w14:textId="77777777" w:rsidR="007C0444" w:rsidRDefault="007C0444" w:rsidP="00E14F8A">
      <w:pPr>
        <w:rPr>
          <w:rFonts w:ascii="Arial" w:hAnsi="Arial" w:cs="Arial"/>
        </w:rPr>
      </w:pPr>
    </w:p>
    <w:p w14:paraId="3193FE93" w14:textId="77777777" w:rsidR="007C0444" w:rsidRDefault="007C0444" w:rsidP="00E14F8A">
      <w:pPr>
        <w:rPr>
          <w:rFonts w:ascii="Arial" w:hAnsi="Arial" w:cs="Arial"/>
        </w:rPr>
      </w:pPr>
    </w:p>
    <w:p w14:paraId="56088562" w14:textId="77777777" w:rsidR="007C0444" w:rsidRDefault="007C0444" w:rsidP="00E14F8A">
      <w:pPr>
        <w:rPr>
          <w:rFonts w:ascii="Arial" w:hAnsi="Arial" w:cs="Arial"/>
        </w:rPr>
      </w:pPr>
    </w:p>
    <w:p w14:paraId="1F1ED2A7" w14:textId="77777777" w:rsidR="007C0444" w:rsidRPr="00BE7C37" w:rsidRDefault="007C0444" w:rsidP="00E14F8A">
      <w:pPr>
        <w:rPr>
          <w:rFonts w:ascii="Arial" w:hAnsi="Arial" w:cs="Arial"/>
        </w:rPr>
      </w:pPr>
    </w:p>
    <w:p w14:paraId="47CC0416" w14:textId="7B88A598" w:rsidR="00881EDE" w:rsidRPr="00BE7C37" w:rsidRDefault="009A7981" w:rsidP="00881EDE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ALL</w:t>
      </w:r>
      <w:r w:rsidR="009C12AB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5.95pt" w:type="dxa"/>
        <w:tblLayout w:type="fixed"/>
        <w:tblLook w:firstRow="1" w:lastRow="0" w:firstColumn="1" w:lastColumn="0" w:noHBand="0" w:noVBand="1"/>
      </w:tblPr>
      <w:tblGrid>
        <w:gridCol w:w="619"/>
        <w:gridCol w:w="620"/>
        <w:gridCol w:w="620"/>
        <w:gridCol w:w="620"/>
        <w:gridCol w:w="620"/>
        <w:gridCol w:w="620"/>
      </w:tblGrid>
      <w:tr w:rsidR="00881EDE" w:rsidRPr="00BE7C37" w14:paraId="2EDDC10C" w14:textId="77777777" w:rsidTr="00654E13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78C59422" w14:textId="77777777" w:rsidR="00881EDE" w:rsidRPr="00BE7C37" w:rsidRDefault="00881EDE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ED0DBE1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D902692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E249517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C787C55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1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5468EB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4EB6E47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C43B69D" w14:textId="6051152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C162EE" w14:textId="1052204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FCF949" w14:textId="3DA20C3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F44189" w14:textId="79DBFCD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582DA58" w14:textId="56AD1CE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7FF36F1" w14:textId="705A1AF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</w:tr>
      <w:tr w:rsidR="004771CD" w:rsidRPr="00BE7C37" w14:paraId="0FD9290D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6F27282" w14:textId="5B046CB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E1FC176" w14:textId="7FFF3F6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4DBCB7" w14:textId="2581432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4D5AB9" w14:textId="1474EC3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9E456D" w14:textId="687F6A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DA2564" w14:textId="723E9E9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</w:tr>
      <w:tr w:rsidR="004771CD" w:rsidRPr="00BE7C37" w14:paraId="54345E40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9088249" w14:textId="3F482D0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67AE496" w14:textId="3CDD1FB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3A045ED" w14:textId="74275E0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A7839F" w14:textId="169AFD6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3711B2B" w14:textId="7D9A206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2C0123" w14:textId="1C08321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</w:tr>
      <w:tr w:rsidR="004771CD" w:rsidRPr="00BE7C37" w14:paraId="56730BEB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810A27A" w14:textId="604BD24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1360B5F" w14:textId="58E95A0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15F0878" w14:textId="37135CF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D4859D" w14:textId="3B56C69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169D59" w14:textId="1152C6A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F9F1EF2" w14:textId="623A8DE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</w:tr>
      <w:tr w:rsidR="004771CD" w:rsidRPr="00BE7C37" w14:paraId="2EB4ABDC" w14:textId="77777777" w:rsidTr="00D2169E">
        <w:trPr>
          <w:trHeight w:val="391"/>
        </w:trPr>
        <w:tc>
          <w:tcPr>
            <w:tcW w:w="30.9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69D26B1" w14:textId="518041F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E2127E" w14:textId="4061569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CEC3C78" w14:textId="63A05E0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D8B97C" w14:textId="43E02C2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50A77C" w14:textId="353B169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31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3606EE" w14:textId="6BDAB42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</w:p>
        </w:tc>
      </w:tr>
    </w:tbl>
    <w:p w14:paraId="6431D0C4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426F6B63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6622D1BB" w14:textId="77777777" w:rsidR="00881EDE" w:rsidRPr="00BE7C37" w:rsidRDefault="00881EDE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60D4EDAA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3AE80D3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891185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15F747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04795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4AFAC3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06CD5747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7779CE4" w14:textId="7BEE7CD9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CAAE32" w14:textId="588E071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4898610" w14:textId="18D6C4A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AE8DBBE" w14:textId="6D5DB35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242F041" w14:textId="4B1C7E1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079433" w14:textId="737895D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</w:tr>
      <w:tr w:rsidR="004771CD" w:rsidRPr="00BE7C37" w14:paraId="6539861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99F4BF" w14:textId="21574A0D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34EEE78" w14:textId="7DBCFC0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61F5C71" w14:textId="69CD294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C2A35A4" w14:textId="288BB30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589F35" w14:textId="0BFC0B6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E08ACB" w14:textId="3F1E8A3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</w:tr>
      <w:tr w:rsidR="004771CD" w:rsidRPr="00BE7C37" w14:paraId="08F41177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AD9A2AD" w14:textId="747A589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42B8E4" w14:textId="10C61DA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CBBC7FD" w14:textId="3469EF8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F4017D" w14:textId="1C5AA78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E9E450" w14:textId="29388C0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E8AAFA" w14:textId="2F1CD58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</w:tr>
      <w:tr w:rsidR="004771CD" w:rsidRPr="00BE7C37" w14:paraId="1C3D0D9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64EB123" w14:textId="061FE79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3EE5A50" w14:textId="3E3E285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A0B9DA8" w14:textId="0C32D75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AC13C4" w14:textId="460A29C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67F28F5" w14:textId="44FA405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7532848" w14:textId="126A4AB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</w:tr>
      <w:tr w:rsidR="004771CD" w:rsidRPr="00BE7C37" w14:paraId="5DCD12E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D3E9BD0" w14:textId="01878DF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EC6B7B" w14:textId="349A10E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E41D56" w14:textId="6975480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4622F1" w14:textId="334EB9F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0B741F5" w14:textId="688832D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16A15A5" w14:textId="7734891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2D8AD139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1F5B68C9" w14:textId="77777777" w:rsidR="00881EDE" w:rsidRPr="00BE7C37" w:rsidRDefault="00881EDE" w:rsidP="00654E13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10CFBACB" w14:textId="77777777" w:rsidR="00881EDE" w:rsidRPr="00BE7C37" w:rsidRDefault="00881EDE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C3DB413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31E477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167F79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125216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87FE542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E3FA8D7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189382F" w14:textId="7BC72DE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3D354F" w14:textId="7118440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32EBC4" w14:textId="619BAAF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F8BB6C4" w14:textId="6F5A597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DEF3AB7" w14:textId="1D0A91F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AC838D" w14:textId="1CF386A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</w:tc>
      </w:tr>
      <w:tr w:rsidR="004771CD" w:rsidRPr="00BE7C37" w14:paraId="4DD7716B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B3D1A2C" w14:textId="59004DF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21CA32" w14:textId="265EE97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56D38E" w14:textId="6FA9D6E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FEBDF0" w14:textId="4623234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DC9615F" w14:textId="7FA009B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1A97AC4" w14:textId="61EC536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</w:tr>
      <w:tr w:rsidR="004771CD" w:rsidRPr="00BE7C37" w14:paraId="305F405F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D26E2E5" w14:textId="4FCA054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7DB60E8" w14:textId="7B05870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6216577" w14:textId="7487B36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3E877B" w14:textId="5ACA37A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E06043" w14:textId="4104E05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9D9B770" w14:textId="734AF91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</w:tr>
      <w:tr w:rsidR="004771CD" w:rsidRPr="00BE7C37" w14:paraId="2444582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1353994" w14:textId="1500C428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1EEBE08" w14:textId="60A6ECC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FCF586" w14:textId="5A24A1A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963ED80" w14:textId="0E118D3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9B0D7B" w14:textId="4AACB11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C611A8D" w14:textId="108ADFC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</w:tr>
      <w:tr w:rsidR="004771CD" w:rsidRPr="00BE7C37" w14:paraId="486148E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CF6D490" w14:textId="01862CE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44596F1" w14:textId="319E95D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CBC747E" w14:textId="7460105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CDD08E" w14:textId="7C6FE18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6C695B3" w14:textId="7F91C1F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69E41F" w14:textId="5A18381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</w:tr>
    </w:tbl>
    <w:p w14:paraId="5736EFB4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7196BD28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EE38F88" w14:textId="6651CF67" w:rsidR="00881EDE" w:rsidRPr="00BE7C37" w:rsidRDefault="009A7981" w:rsidP="00881EDE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ALL</w:t>
      </w:r>
      <w:r w:rsidR="00881EDE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1.5-5.99 years old</w:t>
      </w:r>
      <w:r w:rsidR="009C12AB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0BE515DF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3B0632BE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7D570C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25530C7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93D2713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A10C325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01B219B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292D2DE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E84C854" w14:textId="301691E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70620D2" w14:textId="087B4A6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25FE1E" w14:textId="7CE0F17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92990A" w14:textId="5C9BF24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8061429" w14:textId="65A9EFB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404894" w14:textId="435F527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</w:tr>
      <w:tr w:rsidR="004771CD" w:rsidRPr="00BE7C37" w14:paraId="0E6D60E5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54601F4" w14:textId="38B34555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C5D917" w14:textId="3AEAB40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6260CF7" w14:textId="59088D5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CC2FC2" w14:textId="3823099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050D8A7" w14:textId="3332B3A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8945AD5" w14:textId="3B23CFE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</w:tr>
      <w:tr w:rsidR="004771CD" w:rsidRPr="00BE7C37" w14:paraId="0475F1EB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52AD78F" w14:textId="17CC222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79C3C6D" w14:textId="67ECE6B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C6F345" w14:textId="065C64C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E6F7774" w14:textId="2193261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4691BB" w14:textId="252A487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F517EAF" w14:textId="622A782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4771CD" w:rsidRPr="00BE7C37" w14:paraId="290AAAE7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BCE7EE4" w14:textId="654624FE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BE6C558" w14:textId="124FA31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F2DBCF9" w14:textId="142FA08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B78DF8" w14:textId="022E8E0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CE6A6A" w14:textId="4F0C39E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DD54025" w14:textId="2315263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</w:tr>
      <w:tr w:rsidR="004771CD" w:rsidRPr="00BE7C37" w14:paraId="23DE6E0F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94B2348" w14:textId="38D7B7D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2953FF2" w14:textId="7D67BC4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2C308FE" w14:textId="0FB0029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3CEFA2" w14:textId="6E60E15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FC20142" w14:textId="15B1385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B6E791" w14:textId="4ACC5AD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</w:tr>
    </w:tbl>
    <w:p w14:paraId="2730FAC2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2F642D90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1D10BEFE" w14:textId="77777777" w:rsidR="00881EDE" w:rsidRPr="00BE7C37" w:rsidRDefault="00881EDE" w:rsidP="00654E13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267BD9F0" w14:textId="77777777" w:rsidR="00881EDE" w:rsidRPr="00BE7C37" w:rsidRDefault="00881EDE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864807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2A20D02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DD9D839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48DC0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B2D9970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6A33617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134B8EB" w14:textId="68E75960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A6CD69" w14:textId="4F8605B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231E44" w14:textId="6397194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E4D10D7" w14:textId="36B2593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8BBE94" w14:textId="73148BC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1B0FA1" w14:textId="76446A5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4771CD" w:rsidRPr="00BE7C37" w14:paraId="3938577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2FD59F" w14:textId="15C10C6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6230D1A" w14:textId="39AFE22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BA7E35" w14:textId="2B847AB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2886FFA" w14:textId="14658CD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73C908D" w14:textId="16D7CD7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825D0C" w14:textId="6FF2607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4771CD" w:rsidRPr="00BE7C37" w14:paraId="49B2251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17F9232" w14:textId="5D3BFE84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6186393" w14:textId="406C8AD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0B0EF53" w14:textId="1F16C4C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ED9EC5E" w14:textId="4786DC8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4D81E1" w14:textId="1BC62A2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7C6EC4" w14:textId="1C4B626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4771CD" w:rsidRPr="00BE7C37" w14:paraId="700E9CD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246ABCE" w14:textId="4F30010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39CCF5" w14:textId="130B9DA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78CC03" w14:textId="3FACEAE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37766A" w14:textId="67BBD5A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BC6ACDA" w14:textId="2C00B46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FE21A10" w14:textId="321483A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</w:tr>
      <w:tr w:rsidR="004771CD" w:rsidRPr="00BE7C37" w14:paraId="2A1257D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BA3094A" w14:textId="77B2361F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8A85664" w14:textId="580B105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071392" w14:textId="3B7E59F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868855" w14:textId="794EC87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B28D282" w14:textId="5E6EB9E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820B6D1" w14:textId="58DFBAC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17254AAF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1CC11D90" w14:textId="77777777" w:rsidR="00881EDE" w:rsidRPr="00BE7C37" w:rsidRDefault="00881EDE" w:rsidP="00654E13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3797EF3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AC0B28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D8E8D16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C751DE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9C996E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7B6B407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51323923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CAEE2C2" w14:textId="778825C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C3DF562" w14:textId="74F9490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FFB8053" w14:textId="4E23417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76D42E" w14:textId="4CC24C5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FB6D55B" w14:textId="54F73F3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23EC6F" w14:textId="2C4198E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4771CD" w:rsidRPr="00BE7C37" w14:paraId="247BD72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C6D340" w14:textId="2824DA1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A3086D" w14:textId="6B944B1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587370F" w14:textId="33114B0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F57FEDB" w14:textId="39793D9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DD9118A" w14:textId="7B3D8E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B82D03F" w14:textId="03943FE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4771CD" w:rsidRPr="00BE7C37" w14:paraId="24A8185B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DF8E973" w14:textId="544D144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120C02A" w14:textId="69643CE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078C780" w14:textId="4582899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8A54D7" w14:textId="3BE668B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E57FB0" w14:textId="114BE0B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607CFF" w14:textId="26F7A03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4771CD" w:rsidRPr="00BE7C37" w14:paraId="63260E25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FBB2D1A" w14:textId="70793891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BE3AAE" w14:textId="04CA6DD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EDDDED4" w14:textId="64E4C7B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0BA5F02" w14:textId="3F9463E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DB8A19" w14:textId="0DC044E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94DA7AA" w14:textId="241FF03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4771CD" w:rsidRPr="00BE7C37" w14:paraId="57DE509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5F97A75" w14:textId="347FACF7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EDBAC41" w14:textId="784E49F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6BF39C" w14:textId="6E784B1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6D71C6" w14:textId="17E6955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B2AB6C" w14:textId="03FC038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6716B0" w14:textId="7620DCA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</w:tbl>
    <w:p w14:paraId="06C61429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78002CED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39C87D9A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5B876060" w14:textId="10628494" w:rsidR="00881EDE" w:rsidRPr="00BE7C37" w:rsidRDefault="009A7981" w:rsidP="00881EDE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AML</w:t>
      </w:r>
      <w:r w:rsidR="009C12AB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5.10pt" w:type="dxa"/>
        <w:tblLayout w:type="fixed"/>
        <w:tblLook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</w:tblGrid>
      <w:tr w:rsidR="00881EDE" w:rsidRPr="00BE7C37" w14:paraId="355C5A84" w14:textId="77777777" w:rsidTr="00654E13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73891E23" w14:textId="77777777" w:rsidR="00881EDE" w:rsidRPr="00BE7C37" w:rsidRDefault="00881EDE" w:rsidP="00654E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E5607B1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5720F8D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CB96F9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46BA6F3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F07F9C" w14:textId="77777777" w:rsidR="00881EDE" w:rsidRPr="00BE7C37" w:rsidRDefault="00881EDE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D6C413A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3094170" w14:textId="61E4CE7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520241B" w14:textId="19D9586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15DF0C" w14:textId="4221B69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B1AB4E4" w14:textId="2266C82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9A4707" w14:textId="5C18447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A393DD" w14:textId="2A07AF6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  <w:tr w:rsidR="004771CD" w:rsidRPr="00BE7C37" w14:paraId="7191B91A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D0F33E5" w14:textId="1E5E1F76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B46D2A0" w14:textId="03E197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70B1678" w14:textId="007B1E9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F69EB55" w14:textId="0E51799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7611E5" w14:textId="66B1B36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59934F7" w14:textId="4A3C41D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  <w:tr w:rsidR="004771CD" w:rsidRPr="00BE7C37" w14:paraId="7DBCE258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E76FE52" w14:textId="70924EF2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0794F0" w14:textId="04B66E9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BE98C7C" w14:textId="65BD1AA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BF4DF6" w14:textId="22B542C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1E92D6" w14:textId="1ED0982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EF3E59F" w14:textId="4369D64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  <w:tr w:rsidR="004771CD" w:rsidRPr="00BE7C37" w14:paraId="132FBC33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2444526" w14:textId="60B8AE5B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1DB453" w14:textId="4E4F226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9B8EBF" w14:textId="4CE7F93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C010E0" w14:textId="7A4FF84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5432E7" w14:textId="68F5E64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316D02" w14:textId="3C90547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  <w:tr w:rsidR="004771CD" w:rsidRPr="00BE7C37" w14:paraId="1299AD42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953AC2C" w14:textId="006D338C" w:rsidR="004771CD" w:rsidRPr="00BE7C37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A00DDF1" w14:textId="080519D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E4F24BD" w14:textId="46BC56C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415DB9" w14:textId="425A8AD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B54DBB" w14:textId="268DB69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7402BC" w14:textId="25A3BB0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</w:tbl>
    <w:p w14:paraId="2C9870FA" w14:textId="77777777" w:rsidR="00881EDE" w:rsidRPr="00BE7C37" w:rsidRDefault="00881EDE" w:rsidP="000025CA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67A9A5F6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6F3302E8" w14:textId="77777777" w:rsidR="00881EDE" w:rsidRPr="00BE7C37" w:rsidRDefault="00881EDE" w:rsidP="000025CA">
            <w:pPr>
              <w:autoSpaceDN/>
              <w:spacing w:line="12pt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C37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14:paraId="13036131" w14:textId="77777777" w:rsidR="00881EDE" w:rsidRPr="00BE7C37" w:rsidRDefault="00881EDE" w:rsidP="000025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3B43F4A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4ECACFC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6B514BD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BE984A8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892ED62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4D5C1F1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250B4A4" w14:textId="5B6A294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2EF576" w14:textId="2DE3C47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D8B6957" w14:textId="15F408A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54EE4B" w14:textId="4DFCD43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D469C38" w14:textId="776560B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8E3FC8B" w14:textId="073C7BE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4771CD" w:rsidRPr="00BE7C37" w14:paraId="5F3D6031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22075FD" w14:textId="2083A0A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5B4833" w14:textId="366995D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2ED8579" w14:textId="0BA66C4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D264E97" w14:textId="0A943CA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1A1FCAD" w14:textId="73E7A53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E676291" w14:textId="18BAF57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4771CD" w:rsidRPr="00BE7C37" w14:paraId="4D12128F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0A01A08" w14:textId="2BDD69E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91383C4" w14:textId="5766D9A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CB2CE64" w14:textId="1FB7A65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2A4CA84" w14:textId="637541E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6F9EAEB" w14:textId="246F17A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B5FF5A" w14:textId="54EA895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</w:tr>
      <w:tr w:rsidR="004771CD" w:rsidRPr="00BE7C37" w14:paraId="5C5E88F6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95EE33F" w14:textId="6529E2A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840C5EC" w14:textId="44A32F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7F5C700" w14:textId="435F9FF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AE023CA" w14:textId="4687F2F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3C9DF97" w14:textId="68809E5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2936A37" w14:textId="294804D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</w:tr>
      <w:tr w:rsidR="004771CD" w:rsidRPr="00BE7C37" w14:paraId="31639DEF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1B91C0F" w14:textId="2DFF386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5764B5C" w14:textId="4AEE88A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635CF14" w14:textId="3BFCE1E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956171F" w14:textId="6F7445F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6C1C679" w14:textId="5AAC30A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2E7CB01" w14:textId="1AD2508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color w:val="000000"/>
                <w:sz w:val="14"/>
                <w:szCs w:val="14"/>
              </w:rPr>
              <w:t>0.68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881EDE" w:rsidRPr="00BE7C37" w14:paraId="079F098C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55AEB8FB" w14:textId="77777777" w:rsidR="00881EDE" w:rsidRPr="00BE7C37" w:rsidRDefault="00881EDE" w:rsidP="000025CA">
            <w:pPr>
              <w:autoSpaceDN/>
              <w:spacing w:line="12pt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 xml:space="preserve">    </w:t>
            </w:r>
          </w:p>
          <w:p w14:paraId="2AFB6940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A017D97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63BCC50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F1A1DAF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7F1AFE5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DF5BEA1" w14:textId="77777777" w:rsidR="00881EDE" w:rsidRPr="00BE7C37" w:rsidRDefault="00881EDE" w:rsidP="000025C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3D0864E3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B3DF86D" w14:textId="2456C35C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70731F" w14:textId="291066E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BFD3A1C" w14:textId="7549714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AB39D0" w14:textId="1D8ABEA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D59AC7" w14:textId="6EC1DA9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9FC9AA" w14:textId="1DECF58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4771CD" w:rsidRPr="00BE7C37" w14:paraId="4D9630A6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6132220" w14:textId="7AB8D1C2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710C7F2" w14:textId="269522B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D349BC" w14:textId="426200C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9C07B53" w14:textId="44C3B50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480AAC" w14:textId="2304508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ECE5B6C" w14:textId="7792A22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46118F0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5D5383C" w14:textId="751CE107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FDB06CD" w14:textId="4F63EB8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0A0B860" w14:textId="474FF5A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0CDDC72" w14:textId="619016C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48EC346" w14:textId="6FC6CDF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3E6532C" w14:textId="38D7AE3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530556C9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AA81944" w14:textId="25C7C4E6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DDE21DE" w14:textId="4542F34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DC60529" w14:textId="347CDF3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C0C29F" w14:textId="358B04D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DF7279B" w14:textId="31455BC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DB7109E" w14:textId="4CDE0F6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4771CD" w:rsidRPr="00BE7C37" w14:paraId="706E1ADE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DF519C" w14:textId="5DE2FEC8" w:rsidR="004771CD" w:rsidRPr="00C06DAE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84A996D" w14:textId="7E0181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ECB693" w14:textId="1ACF872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4250649" w14:textId="2681629A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B6EF30A" w14:textId="4CB0699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6E9C47" w14:textId="26CF8FD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</w:tbl>
    <w:p w14:paraId="4B09B700" w14:textId="77777777" w:rsidR="00881EDE" w:rsidRPr="00BE7C37" w:rsidRDefault="00881EDE" w:rsidP="00881EDE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</w:rPr>
      </w:pPr>
    </w:p>
    <w:p w14:paraId="4EBE5AAF" w14:textId="77777777" w:rsidR="00881EDE" w:rsidRPr="00BE7C37" w:rsidRDefault="00881EDE" w:rsidP="00881EDE">
      <w:pPr>
        <w:rPr>
          <w:rFonts w:ascii="Arial" w:hAnsi="Arial" w:cs="Arial"/>
        </w:rPr>
      </w:pPr>
    </w:p>
    <w:p w14:paraId="77A9C3B0" w14:textId="77777777" w:rsidR="00881EDE" w:rsidRPr="00BE7C37" w:rsidRDefault="00881EDE" w:rsidP="00881EDE">
      <w:pPr>
        <w:rPr>
          <w:rFonts w:ascii="Arial" w:hAnsi="Arial" w:cs="Arial"/>
        </w:rPr>
      </w:pPr>
    </w:p>
    <w:p w14:paraId="7132E019" w14:textId="77777777" w:rsidR="00881EDE" w:rsidRPr="00BE7C37" w:rsidRDefault="00881EDE" w:rsidP="00E14F8A">
      <w:pPr>
        <w:rPr>
          <w:rFonts w:ascii="Arial" w:hAnsi="Arial" w:cs="Arial"/>
        </w:rPr>
      </w:pPr>
    </w:p>
    <w:p w14:paraId="1C151290" w14:textId="77777777" w:rsidR="00E14F8A" w:rsidRPr="00BE7C37" w:rsidRDefault="00E14F8A" w:rsidP="00E14F8A">
      <w:pPr>
        <w:rPr>
          <w:rFonts w:ascii="Arial" w:hAnsi="Arial" w:cs="Arial"/>
        </w:rPr>
      </w:pPr>
    </w:p>
    <w:p w14:paraId="5A9D3A81" w14:textId="77777777" w:rsidR="00C06DAE" w:rsidRDefault="00C06DAE" w:rsidP="00E14F8A">
      <w:pPr>
        <w:rPr>
          <w:rFonts w:ascii="Arial" w:hAnsi="Arial" w:cs="Arial"/>
        </w:rPr>
      </w:pPr>
    </w:p>
    <w:p w14:paraId="1225E680" w14:textId="77777777" w:rsidR="007C0444" w:rsidRPr="00BE7C37" w:rsidRDefault="007C0444" w:rsidP="00E14F8A">
      <w:pPr>
        <w:rPr>
          <w:rFonts w:ascii="Arial" w:hAnsi="Arial" w:cs="Arial"/>
        </w:rPr>
      </w:pPr>
    </w:p>
    <w:p w14:paraId="65C86400" w14:textId="6F131622" w:rsidR="00055BC1" w:rsidRPr="00BE7C37" w:rsidRDefault="00055BC1" w:rsidP="00055BC1">
      <w:pPr>
        <w:pStyle w:val="NormalWeb"/>
        <w:numPr>
          <w:ilvl w:val="0"/>
          <w:numId w:val="3"/>
        </w:numPr>
        <w:spacing w:before="0pt" w:after="0pt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BE7C37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one residential place</w:t>
      </w:r>
      <w:r w:rsidR="009C12AB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(d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ate of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one </w:t>
      </w:r>
      <w:r w:rsidR="000025CA" w:rsidRPr="00BE7C37">
        <w:rPr>
          <w:rFonts w:ascii="Arial" w:hAnsi="Arial" w:cs="Arial"/>
          <w:color w:val="000000"/>
          <w:sz w:val="22"/>
          <w:szCs w:val="22"/>
          <w:lang w:val="en-US"/>
        </w:rPr>
        <w:t>year</w:t>
      </w:r>
      <w:r w:rsidR="000025CA">
        <w:rPr>
          <w:rFonts w:ascii="Arial" w:hAnsi="Arial" w:cs="Arial"/>
          <w:color w:val="000000"/>
          <w:sz w:val="22"/>
          <w:szCs w:val="22"/>
          <w:lang w:val="en-US"/>
        </w:rPr>
        <w:t xml:space="preserve"> prior to diagnosis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82C4F">
        <w:rPr>
          <w:rFonts w:ascii="Arial" w:hAnsi="Arial" w:cs="Arial"/>
          <w:color w:val="000000"/>
          <w:sz w:val="22"/>
          <w:szCs w:val="22"/>
          <w:lang w:val="en-US"/>
        </w:rPr>
        <w:t>date of birth</w:t>
      </w:r>
      <w:r w:rsidR="00C82C4F" w:rsidRPr="00BE7C37">
        <w:rPr>
          <w:rFonts w:ascii="Arial" w:hAnsi="Arial" w:cs="Arial"/>
          <w:color w:val="000000"/>
          <w:sz w:val="22"/>
          <w:szCs w:val="22"/>
          <w:lang w:val="en-US"/>
        </w:rPr>
        <w:t>)</w:t>
      </w:r>
    </w:p>
    <w:tbl>
      <w:tblPr>
        <w:tblStyle w:val="TableGrid"/>
        <w:tblpPr w:leftFromText="141" w:rightFromText="141" w:vertAnchor="text" w:horzAnchor="page" w:tblpX="133" w:tblpY="435"/>
        <w:tblW w:w="185.10pt" w:type="dxa"/>
        <w:tblLayout w:type="fixed"/>
        <w:tblLook w:firstRow="1" w:lastRow="0" w:firstColumn="1" w:lastColumn="0" w:noHBand="0" w:noVBand="1"/>
      </w:tblPr>
      <w:tblGrid>
        <w:gridCol w:w="617"/>
        <w:gridCol w:w="617"/>
        <w:gridCol w:w="617"/>
        <w:gridCol w:w="617"/>
        <w:gridCol w:w="617"/>
        <w:gridCol w:w="617"/>
      </w:tblGrid>
      <w:tr w:rsidR="00055BC1" w:rsidRPr="00BE7C37" w14:paraId="28807C98" w14:textId="77777777" w:rsidTr="00654E13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53B132DC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FF8FA1D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D9FFC5C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DA11663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7E499F3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7F2CBC8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</w:tr>
      <w:tr w:rsidR="004771CD" w:rsidRPr="00BE7C37" w14:paraId="21CCD848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4388AE3" w14:textId="691E97C9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8352517" w14:textId="00C2289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DCE282" w14:textId="339C9CC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9EA786F" w14:textId="1A362E7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31B00B0" w14:textId="2BA08F5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DF6028E" w14:textId="49A7B61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4771CD" w:rsidRPr="00BE7C37" w14:paraId="4C44E125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A9212B4" w14:textId="2643E09E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0E46758" w14:textId="42024CE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55D80A6" w14:textId="6D4C9A9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F1D2670" w14:textId="2ED3BC4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58711F" w14:textId="0BEA711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7F8BBAE" w14:textId="3C00766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</w:tr>
      <w:tr w:rsidR="004771CD" w:rsidRPr="00BE7C37" w14:paraId="556E9622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7E279B" w14:textId="26167A20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7C20CA5" w14:textId="78CA8C4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A6BFDA4" w14:textId="0D756C1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BEE6568" w14:textId="6CC0B3F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3B4FEC1" w14:textId="37C46C4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9DFFE3" w14:textId="057BF6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4771CD" w:rsidRPr="00BE7C37" w14:paraId="19026396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827B22" w14:textId="124D9DF8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BA8697" w14:textId="7FA9AAB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4CA3463" w14:textId="2B07C0C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C48722A" w14:textId="637C052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2507193" w14:textId="27DDDDF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21F6B6" w14:textId="0598324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4771CD" w:rsidRPr="00BE7C37" w14:paraId="2DF55893" w14:textId="77777777" w:rsidTr="00D2169E">
        <w:trPr>
          <w:trHeight w:val="391"/>
        </w:trPr>
        <w:tc>
          <w:tcPr>
            <w:tcW w:w="30.8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BB31F34" w14:textId="339F0CED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1C0B9B9" w14:textId="3ACEA65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9A1D204" w14:textId="24CF2BF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0294D5" w14:textId="3AD5B7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E147DC2" w14:textId="33EAF2F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8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292ECE" w14:textId="5777DF2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</w:tbl>
    <w:p w14:paraId="3853BAAC" w14:textId="77777777" w:rsidR="00055BC1" w:rsidRPr="00BE7C37" w:rsidRDefault="00055BC1" w:rsidP="00055BC1">
      <w:pPr>
        <w:pStyle w:val="NormalWeb"/>
        <w:spacing w:before="0pt" w:after="0pt"/>
        <w:textAlignment w:val="baseline"/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055BC1" w:rsidRPr="00BE7C37" w14:paraId="0B7CE810" w14:textId="77777777" w:rsidTr="00654E13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7F2D25F5" w14:textId="77777777" w:rsidR="00055BC1" w:rsidRPr="00CB06A3" w:rsidRDefault="00055BC1" w:rsidP="00654E13">
            <w:pPr>
              <w:autoSpaceDN/>
              <w:spacing w:line="12pt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  <w:lang w:val="en-US"/>
              </w:rPr>
              <w:t xml:space="preserve">    </w:t>
            </w:r>
          </w:p>
          <w:p w14:paraId="0216212B" w14:textId="77777777" w:rsidR="00055BC1" w:rsidRPr="00CB06A3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6031729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F9C3DA3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7F57A79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6F6828C7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9F15CAC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0C13ECB8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51DF5C6B" w14:textId="626C119B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0E94DF7" w14:textId="44359C6F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160AF16" w14:textId="57BF179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52994DE" w14:textId="58F96CF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38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740DEA0" w14:textId="73D67A3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A99DB5" w14:textId="061BE0E2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4771CD" w:rsidRPr="00BE7C37" w14:paraId="1120E5DA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736CF8A7" w14:textId="15E462EC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68C0625" w14:textId="768F0176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D48D70" w14:textId="6737F10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942CCEA" w14:textId="68262F0C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2BC14EE" w14:textId="1BE7BE3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47BEC31" w14:textId="24794289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</w:tr>
      <w:tr w:rsidR="004771CD" w:rsidRPr="00BE7C37" w14:paraId="029B07DC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61E8BB3" w14:textId="07E751DD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E23203" w14:textId="5AFA5397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CA56AB8" w14:textId="5065AF2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FBCF37" w14:textId="67FE640E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7493791" w14:textId="25515FF4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EE56D33" w14:textId="3DDAD89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4771CD" w:rsidRPr="00BE7C37" w14:paraId="6B148D50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10893D98" w14:textId="31E494A7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C0CAC4F" w14:textId="0FB35D71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D3B5D78" w14:textId="6F1469F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97D875B" w14:textId="7D318E6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BE81D5" w14:textId="7131F53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A877EB3" w14:textId="249A18ED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4771CD" w:rsidRPr="00BE7C37" w14:paraId="3813D061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0E7E32AC" w14:textId="6D91C6EB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6AA6A9" w14:textId="46BB0800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8886163" w14:textId="102EC1EB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30CCB15" w14:textId="6CD206A5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4CD7E6B4" w14:textId="5055E393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1BA6DD2" w14:textId="0A084D28" w:rsidR="004771CD" w:rsidRPr="00CB06A3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06A3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</w:tbl>
    <w:tbl>
      <w:tblPr>
        <w:tblStyle w:val="TableGrid"/>
        <w:tblpPr w:leftFromText="141" w:rightFromText="141" w:vertAnchor="text" w:horzAnchor="page" w:tblpX="8029" w:tblpY="239"/>
        <w:tblW w:w="184.30pt" w:type="dxa"/>
        <w:tblLayout w:type="fixed"/>
        <w:tblLook w:firstRow="1" w:lastRow="0" w:firstColumn="1" w:lastColumn="0" w:noHBand="0" w:noVBand="1"/>
      </w:tblPr>
      <w:tblGrid>
        <w:gridCol w:w="614"/>
        <w:gridCol w:w="614"/>
        <w:gridCol w:w="615"/>
        <w:gridCol w:w="614"/>
        <w:gridCol w:w="614"/>
        <w:gridCol w:w="615"/>
      </w:tblGrid>
      <w:tr w:rsidR="00055BC1" w:rsidRPr="00BE7C37" w14:paraId="44E2065A" w14:textId="77777777" w:rsidTr="000025CA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  <w:tl2br w:val="single" w:sz="4" w:space="0" w:color="auto"/>
            </w:tcBorders>
          </w:tcPr>
          <w:p w14:paraId="6B2DF0D4" w14:textId="77777777" w:rsidR="00055BC1" w:rsidRPr="00C06DAE" w:rsidRDefault="00055BC1" w:rsidP="00654E13">
            <w:pPr>
              <w:autoSpaceDN/>
              <w:spacing w:line="12pt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  <w:lang w:val="en-US"/>
              </w:rPr>
              <w:t xml:space="preserve">    </w:t>
            </w:r>
          </w:p>
          <w:p w14:paraId="5C7CDBD1" w14:textId="77777777" w:rsidR="00055BC1" w:rsidRPr="00C06DAE" w:rsidRDefault="00055BC1" w:rsidP="00654E1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8" w:space="0" w:color="9E9E9E"/>
              <w:end w:val="single" w:sz="4" w:space="0" w:color="auto"/>
            </w:tcBorders>
            <w:hideMark/>
          </w:tcPr>
          <w:p w14:paraId="3D09C2DC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A8534E9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34B90F5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504D754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</w:tc>
        <w:tc>
          <w:tcPr>
            <w:tcW w:w="30.75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45C58091" w14:textId="77777777" w:rsidR="00055BC1" w:rsidRPr="00CB06A3" w:rsidRDefault="00055BC1" w:rsidP="00654E1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06A3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</w:tc>
      </w:tr>
      <w:tr w:rsidR="004771CD" w:rsidRPr="00BE7C37" w14:paraId="1CCAC18D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E1A9612" w14:textId="7668F2C8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25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</w:tcPr>
          <w:p w14:paraId="4CFBEF2E" w14:textId="489C7A6F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8138BDA" w14:textId="1A179353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0E929BA" w14:textId="157BA561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BF27E0B" w14:textId="438445FE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DA2BB0" w14:textId="447DED40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76</w:t>
            </w:r>
          </w:p>
        </w:tc>
      </w:tr>
      <w:tr w:rsidR="004771CD" w:rsidRPr="00BE7C37" w14:paraId="2CFDF892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970040F" w14:textId="5C115F03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FFEB84"/>
          </w:tcPr>
          <w:p w14:paraId="49587204" w14:textId="52CAC961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11AD0A1" w14:textId="59E399DF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CC28DC6" w14:textId="0B92D5A9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EC5C43D" w14:textId="1B1B591D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40633CB" w14:textId="0336612A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</w:tr>
      <w:tr w:rsidR="004771CD" w:rsidRPr="00BE7C37" w14:paraId="444B9215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635BC67" w14:textId="67D13B16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6897A34" w14:textId="583A4180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3222557" w14:textId="4DEFC303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FFF253E" w14:textId="02193012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A447C90" w14:textId="1B55DE2F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506B6D43" w14:textId="48397B08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</w:tr>
      <w:tr w:rsidR="004771CD" w:rsidRPr="00BE7C37" w14:paraId="02D819BB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22301B4E" w14:textId="584FCAAD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2A94337D" w14:textId="6031B719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2880613" w14:textId="6E4A2813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75DBB35" w14:textId="2DF0539E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31E38B7D" w14:textId="77C4B1D5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016B0CD6" w14:textId="4FE725A0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4771CD" w:rsidRPr="00BE7C37" w14:paraId="75208044" w14:textId="77777777" w:rsidTr="00D2169E">
        <w:trPr>
          <w:trHeight w:val="391"/>
        </w:trPr>
        <w:tc>
          <w:tcPr>
            <w:tcW w:w="30.70pt" w:type="dxa"/>
            <w:tcBorders>
              <w:top w:val="single" w:sz="4" w:space="0" w:color="auto"/>
              <w:start w:val="single" w:sz="4" w:space="0" w:color="auto"/>
              <w:bottom w:val="single" w:sz="4" w:space="0" w:color="auto"/>
              <w:end w:val="single" w:sz="4" w:space="0" w:color="auto"/>
            </w:tcBorders>
            <w:hideMark/>
          </w:tcPr>
          <w:p w14:paraId="375FBFF3" w14:textId="30BBBED7" w:rsidR="004771CD" w:rsidRPr="00CB06A3" w:rsidRDefault="004771CD" w:rsidP="004771C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Pr="00BE7C37">
              <w:rPr>
                <w:rFonts w:ascii="Arial" w:hAnsi="Arial" w:cs="Arial"/>
                <w:sz w:val="12"/>
                <w:szCs w:val="12"/>
                <w:lang w:val="en-US"/>
              </w:rPr>
              <w:t>00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F53A846" w14:textId="719B3EAB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76B7299" w14:textId="6BC01443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70184A72" w14:textId="42D64F24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30.70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6EECE2C9" w14:textId="32A6FB36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30.75pt" w:type="dxa"/>
            <w:tcBorders>
              <w:top w:val="single" w:sz="8" w:space="0" w:color="9E9E9E"/>
              <w:start w:val="single" w:sz="8" w:space="0" w:color="9E9E9E"/>
              <w:bottom w:val="single" w:sz="8" w:space="0" w:color="9E9E9E"/>
              <w:end w:val="single" w:sz="8" w:space="0" w:color="9E9E9E"/>
            </w:tcBorders>
            <w:shd w:val="clear" w:color="auto" w:fill="D1D1D1"/>
          </w:tcPr>
          <w:p w14:paraId="10C51E1A" w14:textId="4B000602" w:rsidR="004771CD" w:rsidRPr="00C06DAE" w:rsidRDefault="004771CD" w:rsidP="004771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06DAE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</w:tr>
    </w:tbl>
    <w:p w14:paraId="5913E234" w14:textId="77777777" w:rsidR="00055BC1" w:rsidRDefault="00055BC1" w:rsidP="00055BC1">
      <w:pPr>
        <w:rPr>
          <w:rFonts w:ascii="Arial" w:hAnsi="Arial" w:cs="Arial"/>
        </w:rPr>
      </w:pPr>
    </w:p>
    <w:p w14:paraId="4CEE66A0" w14:textId="6A6F3A99" w:rsidR="00E14F8A" w:rsidRPr="00D2169E" w:rsidRDefault="003D5E15" w:rsidP="00E14F8A">
      <w:pPr>
        <w:rPr>
          <w:rFonts w:ascii="Arial" w:hAnsi="Arial" w:cs="Arial"/>
          <w:i/>
          <w:iCs/>
          <w:color w:val="000000"/>
          <w:sz w:val="22"/>
          <w:szCs w:val="22"/>
          <w:lang w:val="en-FI"/>
        </w:rPr>
      </w:pPr>
      <w:r w:rsidRPr="00FD64C9">
        <w:rPr>
          <w:rFonts w:ascii="Arial" w:hAnsi="Arial" w:cs="Arial"/>
          <w:i/>
          <w:iCs/>
          <w:sz w:val="22"/>
          <w:szCs w:val="22"/>
          <w:lang w:val="en-US"/>
        </w:rPr>
        <w:t>Color codes</w:t>
      </w:r>
      <w:r w:rsidR="009A744B">
        <w:rPr>
          <w:rFonts w:ascii="Arial" w:hAnsi="Arial" w:cs="Arial"/>
          <w:i/>
          <w:iCs/>
          <w:sz w:val="22"/>
          <w:szCs w:val="22"/>
          <w:lang w:val="en-US"/>
        </w:rPr>
        <w:t xml:space="preserve">: </w:t>
      </w:r>
      <w:r w:rsidR="00BB0BFE" w:rsidRPr="00BB0BFE">
        <w:rPr>
          <w:rFonts w:ascii="Arial" w:hAnsi="Arial" w:cs="Arial"/>
          <w:i/>
          <w:iCs/>
          <w:color w:val="000000"/>
          <w:sz w:val="22"/>
          <w:szCs w:val="22"/>
          <w:shd w:val="clear" w:color="auto" w:fill="FFEB84"/>
          <w:lang w:val="en-US"/>
        </w:rPr>
        <w:t>Yellow</w:t>
      </w:r>
      <w:r w:rsidR="00BB0BFE" w:rsidRPr="00BB0BFE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</w:t>
      </w:r>
      <w:r w:rsidRPr="00FD64C9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= Suggestive of clustering, 0.05 &lt; p &lt; 0.1, </w:t>
      </w:r>
      <w:r w:rsidR="00D2169E" w:rsidRPr="00D2169E">
        <w:rPr>
          <w:rFonts w:ascii="Arial" w:hAnsi="Arial" w:cs="Arial"/>
          <w:i/>
          <w:iCs/>
          <w:color w:val="000000"/>
          <w:sz w:val="22"/>
          <w:szCs w:val="22"/>
          <w:highlight w:val="lightGray"/>
          <w:lang w:val="en-FI"/>
        </w:rPr>
        <w:t>Light grey</w:t>
      </w:r>
      <w:r w:rsidR="00D2169E" w:rsidRP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 xml:space="preserve"> = No clustering, </w:t>
      </w:r>
      <w:r w:rsidR="00D2169E" w:rsidRPr="00D2169E">
        <w:rPr>
          <w:rFonts w:ascii="Arial" w:hAnsi="Arial" w:cs="Arial"/>
          <w:i/>
          <w:iCs/>
          <w:color w:val="000000"/>
          <w:sz w:val="22"/>
          <w:szCs w:val="22"/>
          <w:highlight w:val="darkGray"/>
          <w:lang w:val="en-FI"/>
        </w:rPr>
        <w:t>Dark grey</w:t>
      </w:r>
      <w:r w:rsid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 xml:space="preserve"> </w:t>
      </w:r>
      <w:r w:rsidR="00D2169E" w:rsidRP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 xml:space="preserve">= Not </w:t>
      </w:r>
      <w:proofErr w:type="spellStart"/>
      <w:r w:rsidR="00D2169E" w:rsidRP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>analyze</w:t>
      </w:r>
      <w:r w:rsid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>d</w:t>
      </w:r>
      <w:proofErr w:type="spellEnd"/>
      <w:r w:rsidR="00D2169E">
        <w:rPr>
          <w:rFonts w:ascii="Arial" w:hAnsi="Arial" w:cs="Arial"/>
          <w:i/>
          <w:iCs/>
          <w:color w:val="000000"/>
          <w:sz w:val="22"/>
          <w:szCs w:val="22"/>
          <w:lang w:val="en-FI"/>
        </w:rPr>
        <w:t>.</w:t>
      </w:r>
    </w:p>
    <w:p w14:paraId="6ED884C6" w14:textId="59629B87" w:rsidR="000025CA" w:rsidRPr="000025CA" w:rsidRDefault="000025CA" w:rsidP="00E14F8A">
      <w:pP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>Abbreviations:</w:t>
      </w:r>
      <w:r w:rsidR="009A7981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 xml:space="preserve"> </w:t>
      </w:r>
      <w:r w:rsidR="009A7981" w:rsidRPr="009A7981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>ALL, Acute lymphoblastic leukemia; AML, Acute myeloid leukemia;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 xml:space="preserve"> NA, </w:t>
      </w:r>
      <w:proofErr w:type="gram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>Not</w:t>
      </w:r>
      <w:proofErr w:type="gramEnd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val="en-US" w:eastAsia="fi-FI"/>
        </w:rPr>
        <w:t xml:space="preserve"> applicable</w:t>
      </w:r>
    </w:p>
    <w:p w14:paraId="70E3E449" w14:textId="77777777" w:rsidR="00E14F8A" w:rsidRPr="00C82C4F" w:rsidRDefault="00E14F8A" w:rsidP="00E14F8A">
      <w:pPr>
        <w:rPr>
          <w:rFonts w:ascii="Arial" w:hAnsi="Arial" w:cs="Arial"/>
          <w:lang w:val="en-US"/>
        </w:rPr>
      </w:pPr>
    </w:p>
    <w:p w14:paraId="71B9AE64" w14:textId="77777777" w:rsidR="00E14F8A" w:rsidRPr="00C82C4F" w:rsidRDefault="00E14F8A" w:rsidP="00E14F8A">
      <w:pPr>
        <w:rPr>
          <w:rFonts w:ascii="Arial" w:hAnsi="Arial" w:cs="Arial"/>
          <w:lang w:val="en-US"/>
        </w:rPr>
      </w:pPr>
    </w:p>
    <w:bookmarkEnd w:id="0"/>
    <w:p w14:paraId="7B64257D" w14:textId="77777777" w:rsidR="00E14F8A" w:rsidRPr="00C82C4F" w:rsidRDefault="00E14F8A" w:rsidP="00E14F8A">
      <w:pPr>
        <w:rPr>
          <w:rFonts w:ascii="Arial" w:hAnsi="Arial" w:cs="Arial"/>
          <w:lang w:val="en-US"/>
        </w:rPr>
      </w:pPr>
    </w:p>
    <w:p w14:paraId="4BFF33A8" w14:textId="77777777" w:rsidR="00E14F8A" w:rsidRPr="00C82C4F" w:rsidRDefault="00E14F8A" w:rsidP="00E14F8A">
      <w:pPr>
        <w:rPr>
          <w:rFonts w:ascii="Arial" w:hAnsi="Arial" w:cs="Arial"/>
          <w:lang w:val="en-US"/>
        </w:rPr>
      </w:pPr>
    </w:p>
    <w:p w14:paraId="35814A59" w14:textId="77777777" w:rsidR="00E14F8A" w:rsidRPr="00C82C4F" w:rsidRDefault="00E14F8A">
      <w:pPr>
        <w:rPr>
          <w:rFonts w:ascii="Arial" w:hAnsi="Arial" w:cs="Arial"/>
          <w:lang w:val="en-US"/>
        </w:rPr>
      </w:pPr>
    </w:p>
    <w:sectPr w:rsidR="00E14F8A" w:rsidRPr="00C82C4F" w:rsidSect="000025CA">
      <w:pgSz w:w="595.30pt" w:h="841.90pt"/>
      <w:pgMar w:top="70.85pt" w:right="56.70pt" w:bottom="70.85pt" w:left="56.70pt" w:header="35.45pt" w:footer="35.40pt" w:gutter="0pt"/>
      <w:cols w:space="35.40pt"/>
      <w:titlePg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Aptos">
    <w:charset w:characterSet="iso-8859-1"/>
    <w:family w:val="swiss"/>
    <w:pitch w:val="variable"/>
    <w:sig w:usb0="20000287" w:usb1="00000003" w:usb2="00000000" w:usb3="00000000" w:csb0="0000019F" w:csb1="00000000"/>
  </w:font>
  <w:font w:name="Aptos Display">
    <w:charset w:characterSet="iso-8859-1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abstractNum w:abstractNumId="0" w15:restartNumberingAfterBreak="0">
    <w:nsid w:val="014F700E"/>
    <w:multiLevelType w:val="hybridMultilevel"/>
    <w:tmpl w:val="1312E1AA"/>
    <w:lvl w:ilvl="0" w:tplc="FFFFFFFF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FFFFFFFF" w:tentative="1">
      <w:start w:val="1"/>
      <w:numFmt w:val="lowerLetter"/>
      <w:lvlText w:val="%2."/>
      <w:lvlJc w:val="start"/>
      <w:pPr>
        <w:ind w:start="72pt" w:hanging="18pt"/>
      </w:pPr>
    </w:lvl>
    <w:lvl w:ilvl="2" w:tplc="FFFFFFFF" w:tentative="1">
      <w:start w:val="1"/>
      <w:numFmt w:val="lowerRoman"/>
      <w:lvlText w:val="%3."/>
      <w:lvlJc w:val="end"/>
      <w:pPr>
        <w:ind w:start="108pt" w:hanging="9pt"/>
      </w:pPr>
    </w:lvl>
    <w:lvl w:ilvl="3" w:tplc="FFFFFFFF" w:tentative="1">
      <w:start w:val="1"/>
      <w:numFmt w:val="decimal"/>
      <w:lvlText w:val="%4."/>
      <w:lvlJc w:val="start"/>
      <w:pPr>
        <w:ind w:start="144pt" w:hanging="18pt"/>
      </w:pPr>
    </w:lvl>
    <w:lvl w:ilvl="4" w:tplc="FFFFFFFF" w:tentative="1">
      <w:start w:val="1"/>
      <w:numFmt w:val="lowerLetter"/>
      <w:lvlText w:val="%5."/>
      <w:lvlJc w:val="start"/>
      <w:pPr>
        <w:ind w:start="180pt" w:hanging="18pt"/>
      </w:pPr>
    </w:lvl>
    <w:lvl w:ilvl="5" w:tplc="FFFFFFFF" w:tentative="1">
      <w:start w:val="1"/>
      <w:numFmt w:val="lowerRoman"/>
      <w:lvlText w:val="%6."/>
      <w:lvlJc w:val="end"/>
      <w:pPr>
        <w:ind w:start="216pt" w:hanging="9pt"/>
      </w:pPr>
    </w:lvl>
    <w:lvl w:ilvl="6" w:tplc="FFFFFFFF" w:tentative="1">
      <w:start w:val="1"/>
      <w:numFmt w:val="decimal"/>
      <w:lvlText w:val="%7."/>
      <w:lvlJc w:val="start"/>
      <w:pPr>
        <w:ind w:start="252pt" w:hanging="18pt"/>
      </w:pPr>
    </w:lvl>
    <w:lvl w:ilvl="7" w:tplc="FFFFFFFF" w:tentative="1">
      <w:start w:val="1"/>
      <w:numFmt w:val="lowerLetter"/>
      <w:lvlText w:val="%8."/>
      <w:lvlJc w:val="start"/>
      <w:pPr>
        <w:ind w:start="288pt" w:hanging="18pt"/>
      </w:pPr>
    </w:lvl>
    <w:lvl w:ilvl="8" w:tplc="FFFFFFFF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1" w15:restartNumberingAfterBreak="0">
    <w:nsid w:val="03324A2E"/>
    <w:multiLevelType w:val="multilevel"/>
    <w:tmpl w:val="2CB0C64C"/>
    <w:lvl w:ilvl="0">
      <w:start w:val="1"/>
      <w:numFmt w:val="decimal"/>
      <w:lvlText w:val="%1."/>
      <w:lvlJc w:val="start"/>
      <w:pPr>
        <w:tabs>
          <w:tab w:val="num" w:pos="36pt"/>
        </w:tabs>
        <w:ind w:start="36pt" w:hanging="18pt"/>
      </w:pPr>
    </w:lvl>
    <w:lvl w:ilvl="1" w:tentative="1">
      <w:start w:val="1"/>
      <w:numFmt w:val="decimal"/>
      <w:lvlText w:val="%2."/>
      <w:lvlJc w:val="start"/>
      <w:pPr>
        <w:tabs>
          <w:tab w:val="num" w:pos="72pt"/>
        </w:tabs>
        <w:ind w:start="72pt" w:hanging="18pt"/>
      </w:pPr>
    </w:lvl>
    <w:lvl w:ilvl="2" w:tentative="1">
      <w:start w:val="1"/>
      <w:numFmt w:val="decimal"/>
      <w:lvlText w:val="%3."/>
      <w:lvlJc w:val="start"/>
      <w:pPr>
        <w:tabs>
          <w:tab w:val="num" w:pos="108pt"/>
        </w:tabs>
        <w:ind w:start="108pt" w:hanging="18pt"/>
      </w:pPr>
    </w:lvl>
    <w:lvl w:ilvl="3" w:tentative="1">
      <w:start w:val="1"/>
      <w:numFmt w:val="decimal"/>
      <w:lvlText w:val="%4."/>
      <w:lvlJc w:val="start"/>
      <w:pPr>
        <w:tabs>
          <w:tab w:val="num" w:pos="144pt"/>
        </w:tabs>
        <w:ind w:start="144pt" w:hanging="18pt"/>
      </w:pPr>
    </w:lvl>
    <w:lvl w:ilvl="4" w:tentative="1">
      <w:start w:val="1"/>
      <w:numFmt w:val="decimal"/>
      <w:lvlText w:val="%5."/>
      <w:lvlJc w:val="start"/>
      <w:pPr>
        <w:tabs>
          <w:tab w:val="num" w:pos="180pt"/>
        </w:tabs>
        <w:ind w:start="180pt" w:hanging="18pt"/>
      </w:pPr>
    </w:lvl>
    <w:lvl w:ilvl="5" w:tentative="1">
      <w:start w:val="1"/>
      <w:numFmt w:val="decimal"/>
      <w:lvlText w:val="%6."/>
      <w:lvlJc w:val="start"/>
      <w:pPr>
        <w:tabs>
          <w:tab w:val="num" w:pos="216pt"/>
        </w:tabs>
        <w:ind w:start="216pt" w:hanging="18pt"/>
      </w:pPr>
    </w:lvl>
    <w:lvl w:ilvl="6" w:tentative="1">
      <w:start w:val="1"/>
      <w:numFmt w:val="decimal"/>
      <w:lvlText w:val="%7."/>
      <w:lvlJc w:val="start"/>
      <w:pPr>
        <w:tabs>
          <w:tab w:val="num" w:pos="252pt"/>
        </w:tabs>
        <w:ind w:start="252pt" w:hanging="18pt"/>
      </w:pPr>
    </w:lvl>
    <w:lvl w:ilvl="7" w:tentative="1">
      <w:start w:val="1"/>
      <w:numFmt w:val="decimal"/>
      <w:lvlText w:val="%8."/>
      <w:lvlJc w:val="start"/>
      <w:pPr>
        <w:tabs>
          <w:tab w:val="num" w:pos="288pt"/>
        </w:tabs>
        <w:ind w:start="288pt" w:hanging="18pt"/>
      </w:pPr>
    </w:lvl>
    <w:lvl w:ilvl="8" w:tentative="1">
      <w:start w:val="1"/>
      <w:numFmt w:val="decimal"/>
      <w:lvlText w:val="%9."/>
      <w:lvlJc w:val="start"/>
      <w:pPr>
        <w:tabs>
          <w:tab w:val="num" w:pos="324pt"/>
        </w:tabs>
        <w:ind w:start="324pt" w:hanging="18pt"/>
      </w:pPr>
    </w:lvl>
  </w:abstractNum>
  <w:abstractNum w:abstractNumId="2" w15:restartNumberingAfterBreak="0">
    <w:nsid w:val="168B1A58"/>
    <w:multiLevelType w:val="hybridMultilevel"/>
    <w:tmpl w:val="1312E1AA"/>
    <w:lvl w:ilvl="0" w:tplc="FFFFFFFF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FFFFFFFF" w:tentative="1">
      <w:start w:val="1"/>
      <w:numFmt w:val="lowerLetter"/>
      <w:lvlText w:val="%2."/>
      <w:lvlJc w:val="start"/>
      <w:pPr>
        <w:ind w:start="72pt" w:hanging="18pt"/>
      </w:pPr>
    </w:lvl>
    <w:lvl w:ilvl="2" w:tplc="FFFFFFFF" w:tentative="1">
      <w:start w:val="1"/>
      <w:numFmt w:val="lowerRoman"/>
      <w:lvlText w:val="%3."/>
      <w:lvlJc w:val="end"/>
      <w:pPr>
        <w:ind w:start="108pt" w:hanging="9pt"/>
      </w:pPr>
    </w:lvl>
    <w:lvl w:ilvl="3" w:tplc="FFFFFFFF" w:tentative="1">
      <w:start w:val="1"/>
      <w:numFmt w:val="decimal"/>
      <w:lvlText w:val="%4."/>
      <w:lvlJc w:val="start"/>
      <w:pPr>
        <w:ind w:start="144pt" w:hanging="18pt"/>
      </w:pPr>
    </w:lvl>
    <w:lvl w:ilvl="4" w:tplc="FFFFFFFF" w:tentative="1">
      <w:start w:val="1"/>
      <w:numFmt w:val="lowerLetter"/>
      <w:lvlText w:val="%5."/>
      <w:lvlJc w:val="start"/>
      <w:pPr>
        <w:ind w:start="180pt" w:hanging="18pt"/>
      </w:pPr>
    </w:lvl>
    <w:lvl w:ilvl="5" w:tplc="FFFFFFFF" w:tentative="1">
      <w:start w:val="1"/>
      <w:numFmt w:val="lowerRoman"/>
      <w:lvlText w:val="%6."/>
      <w:lvlJc w:val="end"/>
      <w:pPr>
        <w:ind w:start="216pt" w:hanging="9pt"/>
      </w:pPr>
    </w:lvl>
    <w:lvl w:ilvl="6" w:tplc="FFFFFFFF" w:tentative="1">
      <w:start w:val="1"/>
      <w:numFmt w:val="decimal"/>
      <w:lvlText w:val="%7."/>
      <w:lvlJc w:val="start"/>
      <w:pPr>
        <w:ind w:start="252pt" w:hanging="18pt"/>
      </w:pPr>
    </w:lvl>
    <w:lvl w:ilvl="7" w:tplc="FFFFFFFF" w:tentative="1">
      <w:start w:val="1"/>
      <w:numFmt w:val="lowerLetter"/>
      <w:lvlText w:val="%8."/>
      <w:lvlJc w:val="start"/>
      <w:pPr>
        <w:ind w:start="288pt" w:hanging="18pt"/>
      </w:pPr>
    </w:lvl>
    <w:lvl w:ilvl="8" w:tplc="FFFFFFFF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3" w15:restartNumberingAfterBreak="0">
    <w:nsid w:val="1E717D7E"/>
    <w:multiLevelType w:val="hybridMultilevel"/>
    <w:tmpl w:val="1312E1AA"/>
    <w:lvl w:ilvl="0" w:tplc="FFFFFFFF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FFFFFFFF" w:tentative="1">
      <w:start w:val="1"/>
      <w:numFmt w:val="lowerLetter"/>
      <w:lvlText w:val="%2."/>
      <w:lvlJc w:val="start"/>
      <w:pPr>
        <w:ind w:start="72pt" w:hanging="18pt"/>
      </w:pPr>
    </w:lvl>
    <w:lvl w:ilvl="2" w:tplc="FFFFFFFF" w:tentative="1">
      <w:start w:val="1"/>
      <w:numFmt w:val="lowerRoman"/>
      <w:lvlText w:val="%3."/>
      <w:lvlJc w:val="end"/>
      <w:pPr>
        <w:ind w:start="108pt" w:hanging="9pt"/>
      </w:pPr>
    </w:lvl>
    <w:lvl w:ilvl="3" w:tplc="FFFFFFFF" w:tentative="1">
      <w:start w:val="1"/>
      <w:numFmt w:val="decimal"/>
      <w:lvlText w:val="%4."/>
      <w:lvlJc w:val="start"/>
      <w:pPr>
        <w:ind w:start="144pt" w:hanging="18pt"/>
      </w:pPr>
    </w:lvl>
    <w:lvl w:ilvl="4" w:tplc="FFFFFFFF" w:tentative="1">
      <w:start w:val="1"/>
      <w:numFmt w:val="lowerLetter"/>
      <w:lvlText w:val="%5."/>
      <w:lvlJc w:val="start"/>
      <w:pPr>
        <w:ind w:start="180pt" w:hanging="18pt"/>
      </w:pPr>
    </w:lvl>
    <w:lvl w:ilvl="5" w:tplc="FFFFFFFF" w:tentative="1">
      <w:start w:val="1"/>
      <w:numFmt w:val="lowerRoman"/>
      <w:lvlText w:val="%6."/>
      <w:lvlJc w:val="end"/>
      <w:pPr>
        <w:ind w:start="216pt" w:hanging="9pt"/>
      </w:pPr>
    </w:lvl>
    <w:lvl w:ilvl="6" w:tplc="FFFFFFFF" w:tentative="1">
      <w:start w:val="1"/>
      <w:numFmt w:val="decimal"/>
      <w:lvlText w:val="%7."/>
      <w:lvlJc w:val="start"/>
      <w:pPr>
        <w:ind w:start="252pt" w:hanging="18pt"/>
      </w:pPr>
    </w:lvl>
    <w:lvl w:ilvl="7" w:tplc="FFFFFFFF" w:tentative="1">
      <w:start w:val="1"/>
      <w:numFmt w:val="lowerLetter"/>
      <w:lvlText w:val="%8."/>
      <w:lvlJc w:val="start"/>
      <w:pPr>
        <w:ind w:start="288pt" w:hanging="18pt"/>
      </w:pPr>
    </w:lvl>
    <w:lvl w:ilvl="8" w:tplc="FFFFFFFF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4" w15:restartNumberingAfterBreak="0">
    <w:nsid w:val="3D884FE6"/>
    <w:multiLevelType w:val="hybridMultilevel"/>
    <w:tmpl w:val="1312E1AA"/>
    <w:lvl w:ilvl="0" w:tplc="FFFFFFFF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FFFFFFFF" w:tentative="1">
      <w:start w:val="1"/>
      <w:numFmt w:val="lowerLetter"/>
      <w:lvlText w:val="%2."/>
      <w:lvlJc w:val="start"/>
      <w:pPr>
        <w:ind w:start="72pt" w:hanging="18pt"/>
      </w:pPr>
    </w:lvl>
    <w:lvl w:ilvl="2" w:tplc="FFFFFFFF" w:tentative="1">
      <w:start w:val="1"/>
      <w:numFmt w:val="lowerRoman"/>
      <w:lvlText w:val="%3."/>
      <w:lvlJc w:val="end"/>
      <w:pPr>
        <w:ind w:start="108pt" w:hanging="9pt"/>
      </w:pPr>
    </w:lvl>
    <w:lvl w:ilvl="3" w:tplc="FFFFFFFF" w:tentative="1">
      <w:start w:val="1"/>
      <w:numFmt w:val="decimal"/>
      <w:lvlText w:val="%4."/>
      <w:lvlJc w:val="start"/>
      <w:pPr>
        <w:ind w:start="144pt" w:hanging="18pt"/>
      </w:pPr>
    </w:lvl>
    <w:lvl w:ilvl="4" w:tplc="FFFFFFFF" w:tentative="1">
      <w:start w:val="1"/>
      <w:numFmt w:val="lowerLetter"/>
      <w:lvlText w:val="%5."/>
      <w:lvlJc w:val="start"/>
      <w:pPr>
        <w:ind w:start="180pt" w:hanging="18pt"/>
      </w:pPr>
    </w:lvl>
    <w:lvl w:ilvl="5" w:tplc="FFFFFFFF" w:tentative="1">
      <w:start w:val="1"/>
      <w:numFmt w:val="lowerRoman"/>
      <w:lvlText w:val="%6."/>
      <w:lvlJc w:val="end"/>
      <w:pPr>
        <w:ind w:start="216pt" w:hanging="9pt"/>
      </w:pPr>
    </w:lvl>
    <w:lvl w:ilvl="6" w:tplc="FFFFFFFF" w:tentative="1">
      <w:start w:val="1"/>
      <w:numFmt w:val="decimal"/>
      <w:lvlText w:val="%7."/>
      <w:lvlJc w:val="start"/>
      <w:pPr>
        <w:ind w:start="252pt" w:hanging="18pt"/>
      </w:pPr>
    </w:lvl>
    <w:lvl w:ilvl="7" w:tplc="FFFFFFFF" w:tentative="1">
      <w:start w:val="1"/>
      <w:numFmt w:val="lowerLetter"/>
      <w:lvlText w:val="%8."/>
      <w:lvlJc w:val="start"/>
      <w:pPr>
        <w:ind w:start="288pt" w:hanging="18pt"/>
      </w:pPr>
    </w:lvl>
    <w:lvl w:ilvl="8" w:tplc="FFFFFFFF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5" w15:restartNumberingAfterBreak="0">
    <w:nsid w:val="473F7032"/>
    <w:multiLevelType w:val="hybridMultilevel"/>
    <w:tmpl w:val="1312E1AA"/>
    <w:lvl w:ilvl="0" w:tplc="040B0019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040B0019" w:tentative="1">
      <w:start w:val="1"/>
      <w:numFmt w:val="lowerLetter"/>
      <w:lvlText w:val="%2."/>
      <w:lvlJc w:val="start"/>
      <w:pPr>
        <w:ind w:start="72pt" w:hanging="18pt"/>
      </w:pPr>
    </w:lvl>
    <w:lvl w:ilvl="2" w:tplc="040B001B" w:tentative="1">
      <w:start w:val="1"/>
      <w:numFmt w:val="lowerRoman"/>
      <w:lvlText w:val="%3."/>
      <w:lvlJc w:val="end"/>
      <w:pPr>
        <w:ind w:start="108pt" w:hanging="9pt"/>
      </w:pPr>
    </w:lvl>
    <w:lvl w:ilvl="3" w:tplc="040B000F" w:tentative="1">
      <w:start w:val="1"/>
      <w:numFmt w:val="decimal"/>
      <w:lvlText w:val="%4."/>
      <w:lvlJc w:val="start"/>
      <w:pPr>
        <w:ind w:start="144pt" w:hanging="18pt"/>
      </w:pPr>
    </w:lvl>
    <w:lvl w:ilvl="4" w:tplc="040B0019" w:tentative="1">
      <w:start w:val="1"/>
      <w:numFmt w:val="lowerLetter"/>
      <w:lvlText w:val="%5."/>
      <w:lvlJc w:val="start"/>
      <w:pPr>
        <w:ind w:start="180pt" w:hanging="18pt"/>
      </w:pPr>
    </w:lvl>
    <w:lvl w:ilvl="5" w:tplc="040B001B" w:tentative="1">
      <w:start w:val="1"/>
      <w:numFmt w:val="lowerRoman"/>
      <w:lvlText w:val="%6."/>
      <w:lvlJc w:val="end"/>
      <w:pPr>
        <w:ind w:start="216pt" w:hanging="9pt"/>
      </w:pPr>
    </w:lvl>
    <w:lvl w:ilvl="6" w:tplc="040B000F" w:tentative="1">
      <w:start w:val="1"/>
      <w:numFmt w:val="decimal"/>
      <w:lvlText w:val="%7."/>
      <w:lvlJc w:val="start"/>
      <w:pPr>
        <w:ind w:start="252pt" w:hanging="18pt"/>
      </w:pPr>
    </w:lvl>
    <w:lvl w:ilvl="7" w:tplc="040B0019" w:tentative="1">
      <w:start w:val="1"/>
      <w:numFmt w:val="lowerLetter"/>
      <w:lvlText w:val="%8."/>
      <w:lvlJc w:val="start"/>
      <w:pPr>
        <w:ind w:start="288pt" w:hanging="18pt"/>
      </w:pPr>
    </w:lvl>
    <w:lvl w:ilvl="8" w:tplc="040B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6" w15:restartNumberingAfterBreak="0">
    <w:nsid w:val="50702B9B"/>
    <w:multiLevelType w:val="multilevel"/>
    <w:tmpl w:val="13367F46"/>
    <w:lvl w:ilvl="0">
      <w:start w:val="1"/>
      <w:numFmt w:val="decimal"/>
      <w:lvlText w:val="%1."/>
      <w:lvlJc w:val="start"/>
      <w:pPr>
        <w:tabs>
          <w:tab w:val="num" w:pos="36pt"/>
        </w:tabs>
        <w:ind w:start="36pt" w:hanging="18pt"/>
      </w:pPr>
    </w:lvl>
    <w:lvl w:ilvl="1" w:tentative="1">
      <w:start w:val="1"/>
      <w:numFmt w:val="decimal"/>
      <w:lvlText w:val="%2."/>
      <w:lvlJc w:val="start"/>
      <w:pPr>
        <w:tabs>
          <w:tab w:val="num" w:pos="72pt"/>
        </w:tabs>
        <w:ind w:start="72pt" w:hanging="18pt"/>
      </w:pPr>
    </w:lvl>
    <w:lvl w:ilvl="2" w:tentative="1">
      <w:start w:val="1"/>
      <w:numFmt w:val="decimal"/>
      <w:lvlText w:val="%3."/>
      <w:lvlJc w:val="start"/>
      <w:pPr>
        <w:tabs>
          <w:tab w:val="num" w:pos="108pt"/>
        </w:tabs>
        <w:ind w:start="108pt" w:hanging="18pt"/>
      </w:pPr>
    </w:lvl>
    <w:lvl w:ilvl="3" w:tentative="1">
      <w:start w:val="1"/>
      <w:numFmt w:val="decimal"/>
      <w:lvlText w:val="%4."/>
      <w:lvlJc w:val="start"/>
      <w:pPr>
        <w:tabs>
          <w:tab w:val="num" w:pos="144pt"/>
        </w:tabs>
        <w:ind w:start="144pt" w:hanging="18pt"/>
      </w:pPr>
    </w:lvl>
    <w:lvl w:ilvl="4" w:tentative="1">
      <w:start w:val="1"/>
      <w:numFmt w:val="decimal"/>
      <w:lvlText w:val="%5."/>
      <w:lvlJc w:val="start"/>
      <w:pPr>
        <w:tabs>
          <w:tab w:val="num" w:pos="180pt"/>
        </w:tabs>
        <w:ind w:start="180pt" w:hanging="18pt"/>
      </w:pPr>
    </w:lvl>
    <w:lvl w:ilvl="5" w:tentative="1">
      <w:start w:val="1"/>
      <w:numFmt w:val="decimal"/>
      <w:lvlText w:val="%6."/>
      <w:lvlJc w:val="start"/>
      <w:pPr>
        <w:tabs>
          <w:tab w:val="num" w:pos="216pt"/>
        </w:tabs>
        <w:ind w:start="216pt" w:hanging="18pt"/>
      </w:pPr>
    </w:lvl>
    <w:lvl w:ilvl="6" w:tentative="1">
      <w:start w:val="1"/>
      <w:numFmt w:val="decimal"/>
      <w:lvlText w:val="%7."/>
      <w:lvlJc w:val="start"/>
      <w:pPr>
        <w:tabs>
          <w:tab w:val="num" w:pos="252pt"/>
        </w:tabs>
        <w:ind w:start="252pt" w:hanging="18pt"/>
      </w:pPr>
    </w:lvl>
    <w:lvl w:ilvl="7" w:tentative="1">
      <w:start w:val="1"/>
      <w:numFmt w:val="decimal"/>
      <w:lvlText w:val="%8."/>
      <w:lvlJc w:val="start"/>
      <w:pPr>
        <w:tabs>
          <w:tab w:val="num" w:pos="288pt"/>
        </w:tabs>
        <w:ind w:start="288pt" w:hanging="18pt"/>
      </w:pPr>
    </w:lvl>
    <w:lvl w:ilvl="8" w:tentative="1">
      <w:start w:val="1"/>
      <w:numFmt w:val="decimal"/>
      <w:lvlText w:val="%9."/>
      <w:lvlJc w:val="start"/>
      <w:pPr>
        <w:tabs>
          <w:tab w:val="num" w:pos="324pt"/>
        </w:tabs>
        <w:ind w:start="324pt" w:hanging="18pt"/>
      </w:pPr>
    </w:lvl>
  </w:abstractNum>
  <w:abstractNum w:abstractNumId="7" w15:restartNumberingAfterBreak="0">
    <w:nsid w:val="5E0958F3"/>
    <w:multiLevelType w:val="hybridMultilevel"/>
    <w:tmpl w:val="1312E1AA"/>
    <w:lvl w:ilvl="0" w:tplc="FFFFFFFF">
      <w:start w:val="1"/>
      <w:numFmt w:val="lowerLetter"/>
      <w:lvlText w:val="%1."/>
      <w:lvlJc w:val="start"/>
      <w:pPr>
        <w:ind w:start="36pt" w:hanging="18pt"/>
      </w:pPr>
      <w:rPr>
        <w:rFonts w:hint="default"/>
      </w:rPr>
    </w:lvl>
    <w:lvl w:ilvl="1" w:tplc="FFFFFFFF" w:tentative="1">
      <w:start w:val="1"/>
      <w:numFmt w:val="lowerLetter"/>
      <w:lvlText w:val="%2."/>
      <w:lvlJc w:val="start"/>
      <w:pPr>
        <w:ind w:start="72pt" w:hanging="18pt"/>
      </w:pPr>
    </w:lvl>
    <w:lvl w:ilvl="2" w:tplc="FFFFFFFF" w:tentative="1">
      <w:start w:val="1"/>
      <w:numFmt w:val="lowerRoman"/>
      <w:lvlText w:val="%3."/>
      <w:lvlJc w:val="end"/>
      <w:pPr>
        <w:ind w:start="108pt" w:hanging="9pt"/>
      </w:pPr>
    </w:lvl>
    <w:lvl w:ilvl="3" w:tplc="FFFFFFFF" w:tentative="1">
      <w:start w:val="1"/>
      <w:numFmt w:val="decimal"/>
      <w:lvlText w:val="%4."/>
      <w:lvlJc w:val="start"/>
      <w:pPr>
        <w:ind w:start="144pt" w:hanging="18pt"/>
      </w:pPr>
    </w:lvl>
    <w:lvl w:ilvl="4" w:tplc="FFFFFFFF" w:tentative="1">
      <w:start w:val="1"/>
      <w:numFmt w:val="lowerLetter"/>
      <w:lvlText w:val="%5."/>
      <w:lvlJc w:val="start"/>
      <w:pPr>
        <w:ind w:start="180pt" w:hanging="18pt"/>
      </w:pPr>
    </w:lvl>
    <w:lvl w:ilvl="5" w:tplc="FFFFFFFF" w:tentative="1">
      <w:start w:val="1"/>
      <w:numFmt w:val="lowerRoman"/>
      <w:lvlText w:val="%6."/>
      <w:lvlJc w:val="end"/>
      <w:pPr>
        <w:ind w:start="216pt" w:hanging="9pt"/>
      </w:pPr>
    </w:lvl>
    <w:lvl w:ilvl="6" w:tplc="FFFFFFFF" w:tentative="1">
      <w:start w:val="1"/>
      <w:numFmt w:val="decimal"/>
      <w:lvlText w:val="%7."/>
      <w:lvlJc w:val="start"/>
      <w:pPr>
        <w:ind w:start="252pt" w:hanging="18pt"/>
      </w:pPr>
    </w:lvl>
    <w:lvl w:ilvl="7" w:tplc="FFFFFFFF" w:tentative="1">
      <w:start w:val="1"/>
      <w:numFmt w:val="lowerLetter"/>
      <w:lvlText w:val="%8."/>
      <w:lvlJc w:val="start"/>
      <w:pPr>
        <w:ind w:start="288pt" w:hanging="18pt"/>
      </w:pPr>
    </w:lvl>
    <w:lvl w:ilvl="8" w:tplc="FFFFFFFF" w:tentative="1">
      <w:start w:val="1"/>
      <w:numFmt w:val="lowerRoman"/>
      <w:lvlText w:val="%9."/>
      <w:lvlJc w:val="end"/>
      <w:pPr>
        <w:ind w:start="324pt" w:hanging="9pt"/>
      </w:pPr>
    </w:lvl>
  </w:abstractNum>
  <w:num w:numId="1" w16cid:durableId="1700278186">
    <w:abstractNumId w:val="1"/>
    <w:lvlOverride w:ilvl="0">
      <w:lvl w:ilvl="0">
        <w:numFmt w:val="lowerLetter"/>
        <w:lvlText w:val="%1."/>
        <w:lvlJc w:val="start"/>
      </w:lvl>
    </w:lvlOverride>
  </w:num>
  <w:num w:numId="2" w16cid:durableId="1744644515">
    <w:abstractNumId w:val="6"/>
    <w:lvlOverride w:ilvl="0">
      <w:lvl w:ilvl="0">
        <w:numFmt w:val="lowerLetter"/>
        <w:lvlText w:val="%1."/>
        <w:lvlJc w:val="start"/>
      </w:lvl>
    </w:lvlOverride>
  </w:num>
  <w:num w:numId="3" w16cid:durableId="1947738007">
    <w:abstractNumId w:val="5"/>
  </w:num>
  <w:num w:numId="4" w16cid:durableId="662969020">
    <w:abstractNumId w:val="7"/>
  </w:num>
  <w:num w:numId="5" w16cid:durableId="1772043319">
    <w:abstractNumId w:val="4"/>
  </w:num>
  <w:num w:numId="6" w16cid:durableId="517352975">
    <w:abstractNumId w:val="3"/>
  </w:num>
  <w:num w:numId="7" w16cid:durableId="236550721">
    <w:abstractNumId w:val="0"/>
  </w:num>
  <w:num w:numId="8" w16cid:durableId="1605380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%"/>
  <w:proofState w:spelling="clean" w:grammar="clean"/>
  <w:defaultTabStop w:val="65.20pt"/>
  <w:hyphenationZone w:val="21.25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F8A"/>
    <w:rsid w:val="000025CA"/>
    <w:rsid w:val="00040A62"/>
    <w:rsid w:val="00055BC1"/>
    <w:rsid w:val="000919A4"/>
    <w:rsid w:val="00130FC1"/>
    <w:rsid w:val="0018239C"/>
    <w:rsid w:val="00221718"/>
    <w:rsid w:val="00261D97"/>
    <w:rsid w:val="002B348A"/>
    <w:rsid w:val="002E356E"/>
    <w:rsid w:val="00346852"/>
    <w:rsid w:val="003777C3"/>
    <w:rsid w:val="00382CC7"/>
    <w:rsid w:val="003A41B0"/>
    <w:rsid w:val="003D5E15"/>
    <w:rsid w:val="004771CD"/>
    <w:rsid w:val="0047766C"/>
    <w:rsid w:val="00545043"/>
    <w:rsid w:val="006265A8"/>
    <w:rsid w:val="00672AE1"/>
    <w:rsid w:val="006C328F"/>
    <w:rsid w:val="007C0444"/>
    <w:rsid w:val="00800713"/>
    <w:rsid w:val="008009B1"/>
    <w:rsid w:val="00854B41"/>
    <w:rsid w:val="00881EDE"/>
    <w:rsid w:val="00893127"/>
    <w:rsid w:val="008D015E"/>
    <w:rsid w:val="00906D26"/>
    <w:rsid w:val="009A744B"/>
    <w:rsid w:val="009A7981"/>
    <w:rsid w:val="009A7A74"/>
    <w:rsid w:val="009B1590"/>
    <w:rsid w:val="009C12AB"/>
    <w:rsid w:val="009C611E"/>
    <w:rsid w:val="009E3718"/>
    <w:rsid w:val="00A14FED"/>
    <w:rsid w:val="00A566B9"/>
    <w:rsid w:val="00AC4930"/>
    <w:rsid w:val="00B37702"/>
    <w:rsid w:val="00B630E0"/>
    <w:rsid w:val="00B901A9"/>
    <w:rsid w:val="00BA7777"/>
    <w:rsid w:val="00BB0BFE"/>
    <w:rsid w:val="00BC4919"/>
    <w:rsid w:val="00BD2560"/>
    <w:rsid w:val="00BE7C37"/>
    <w:rsid w:val="00C06DAE"/>
    <w:rsid w:val="00C268A2"/>
    <w:rsid w:val="00C82C4F"/>
    <w:rsid w:val="00C9604F"/>
    <w:rsid w:val="00CB06A3"/>
    <w:rsid w:val="00CD6533"/>
    <w:rsid w:val="00D2169E"/>
    <w:rsid w:val="00DA4B13"/>
    <w:rsid w:val="00DC514D"/>
    <w:rsid w:val="00E14F8A"/>
    <w:rsid w:val="00E16E7C"/>
    <w:rsid w:val="00E40AB8"/>
    <w:rsid w:val="00E776F3"/>
    <w:rsid w:val="00EB6BDC"/>
    <w:rsid w:val="00F00827"/>
    <w:rsid w:val="00FA15D6"/>
    <w:rsid w:val="00FD64C9"/>
    <w:rsid w:val="00FF3D9B"/>
    <w:rsid w:val="00FF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F4BAE0"/>
  <w15:chartTrackingRefBased/>
  <w15:docId w15:val="{E4530DCE-FF60-483E-A7B0-CBF6C5AACF2C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8pt" w:line="13.90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F8A"/>
    <w:pPr>
      <w:suppressAutoHyphens/>
      <w:autoSpaceDN w:val="0"/>
      <w:spacing w:line="13.80pt" w:lineRule="auto"/>
    </w:pPr>
    <w:rPr>
      <w:rFonts w:ascii="Aptos" w:eastAsia="Aptos" w:hAnsi="Aptos" w:cs="Times New Roman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F8A"/>
    <w:pPr>
      <w:keepNext/>
      <w:keepLines/>
      <w:spacing w:before="18pt" w:after="4p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F8A"/>
    <w:pPr>
      <w:keepNext/>
      <w:keepLines/>
      <w:spacing w:before="8pt" w:after="4p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F8A"/>
    <w:pPr>
      <w:keepNext/>
      <w:keepLines/>
      <w:spacing w:before="8pt" w:after="4p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F8A"/>
    <w:pPr>
      <w:keepNext/>
      <w:keepLines/>
      <w:spacing w:before="4pt" w:after="2p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F8A"/>
    <w:pPr>
      <w:keepNext/>
      <w:keepLines/>
      <w:spacing w:before="4pt" w:after="2p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F8A"/>
    <w:pPr>
      <w:keepNext/>
      <w:keepLines/>
      <w:spacing w:before="2pt" w:after="0p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4F8A"/>
    <w:pPr>
      <w:keepNext/>
      <w:keepLines/>
      <w:spacing w:before="2pt" w:after="0p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14F8A"/>
    <w:pPr>
      <w:keepNext/>
      <w:keepLines/>
      <w:spacing w:after="0p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14F8A"/>
    <w:pPr>
      <w:keepNext/>
      <w:keepLines/>
      <w:spacing w:after="0p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E14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E14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E14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F8A"/>
    <w:pPr>
      <w:spacing w:after="4pt" w:line="12pt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F8A"/>
    <w:pPr>
      <w:spacing w:before="8pt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F8A"/>
    <w:pPr>
      <w:ind w:start="36pt"/>
      <w:contextualSpacing/>
    </w:pPr>
  </w:style>
  <w:style w:type="character" w:styleId="IntenseEmphasis">
    <w:name w:val="Intense Emphasis"/>
    <w:basedOn w:val="DefaultParagraphFont"/>
    <w:uiPriority w:val="21"/>
    <w:qFormat/>
    <w:rsid w:val="00E14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18pt" w:after="18pt"/>
      <w:ind w:start="43.20pt" w:end="43.20pt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F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E14F8A"/>
    <w:pPr>
      <w:spacing w:before="5pt" w:after="5pt" w:line="12pt" w:lineRule="auto"/>
    </w:pPr>
    <w:rPr>
      <w:rFonts w:ascii="Times New Roman" w:eastAsia="Times New Roman" w:hAnsi="Times New Roman"/>
      <w:kern w:val="0"/>
      <w:lang w:eastAsia="fi-FI"/>
    </w:rPr>
  </w:style>
  <w:style w:type="paragraph" w:styleId="Header">
    <w:name w:val="header"/>
    <w:basedOn w:val="Normal"/>
    <w:link w:val="HeaderChar"/>
    <w:uiPriority w:val="99"/>
    <w:rsid w:val="00E14F8A"/>
    <w:pPr>
      <w:tabs>
        <w:tab w:val="center" w:pos="240.95pt"/>
        <w:tab w:val="end" w:pos="481.90pt"/>
      </w:tabs>
      <w:spacing w:after="0pt" w:line="12pt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F8A"/>
    <w:rPr>
      <w:rFonts w:ascii="Aptos" w:eastAsia="Aptos" w:hAnsi="Aptos" w:cs="Times New Roman"/>
      <w:kern w:val="3"/>
      <w14:ligatures w14:val="none"/>
    </w:rPr>
  </w:style>
  <w:style w:type="paragraph" w:styleId="Footer">
    <w:name w:val="footer"/>
    <w:basedOn w:val="Normal"/>
    <w:link w:val="FooterChar"/>
    <w:uiPriority w:val="99"/>
    <w:rsid w:val="00E14F8A"/>
    <w:pPr>
      <w:tabs>
        <w:tab w:val="center" w:pos="240.95pt"/>
        <w:tab w:val="end" w:pos="481.90pt"/>
      </w:tabs>
      <w:spacing w:after="0pt" w:line="12pt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F8A"/>
    <w:rPr>
      <w:rFonts w:ascii="Aptos" w:eastAsia="Aptos" w:hAnsi="Aptos" w:cs="Times New Roman"/>
      <w:kern w:val="3"/>
      <w14:ligatures w14:val="none"/>
    </w:rPr>
  </w:style>
  <w:style w:type="table" w:styleId="TableGrid">
    <w:name w:val="Table Grid"/>
    <w:basedOn w:val="TableNormal"/>
    <w:uiPriority w:val="39"/>
    <w:rsid w:val="00E14F8A"/>
    <w:pPr>
      <w:spacing w:after="0pt" w:line="12pt" w:lineRule="auto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1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5D6"/>
    <w:pPr>
      <w:spacing w:line="12pt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5D6"/>
    <w:rPr>
      <w:rFonts w:ascii="Aptos" w:eastAsia="Aptos" w:hAnsi="Aptos" w:cs="Times New Roman"/>
      <w:kern w:val="3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5D6"/>
    <w:rPr>
      <w:rFonts w:ascii="Aptos" w:eastAsia="Aptos" w:hAnsi="Aptos" w:cs="Times New Roman"/>
      <w:b/>
      <w:bCs/>
      <w:kern w:val="3"/>
      <w:sz w:val="20"/>
      <w:szCs w:val="20"/>
      <w14:ligatures w14:val="none"/>
    </w:rPr>
  </w:style>
  <w:style w:type="paragraph" w:customStyle="1" w:styleId="Normaali1">
    <w:name w:val="Normaali1"/>
    <w:rsid w:val="0047766C"/>
    <w:pPr>
      <w:suppressAutoHyphens/>
      <w:autoSpaceDN w:val="0"/>
      <w:spacing w:line="13.80pt" w:lineRule="auto"/>
    </w:pPr>
    <w:rPr>
      <w:rFonts w:ascii="Aptos" w:eastAsia="Aptos" w:hAnsi="Aptos" w:cs="Times New Roman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85540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19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settings" Target="settings.xml"/><Relationship Id="rId2" Type="http://purl.oclc.org/ooxml/officeDocument/relationships/styles" Target="styles.xml"/><Relationship Id="rId1" Type="http://purl.oclc.org/ooxml/officeDocument/relationships/numbering" Target="numbering.xml"/><Relationship Id="rId6" Type="http://purl.oclc.org/ooxml/officeDocument/relationships/theme" Target="theme/theme1.xml"/><Relationship Id="rId5" Type="http://purl.oclc.org/ooxml/officeDocument/relationships/fontTable" Target="fontTable.xml"/><Relationship Id="rId4" Type="http://purl.oclc.org/ooxml/officeDocument/relationships/webSettings" Target="webSettings.xml"/></Relationships>
</file>

<file path=word/theme/theme1.xml><?xml version="1.0" encoding="utf-8"?>
<a:theme xmlns:a="http://purl.oclc.org/ooxml/drawingml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99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ntelä (TAU)</dc:creator>
  <cp:keywords/>
  <dc:description/>
  <cp:lastModifiedBy>Julia Ventelä (TAU)</cp:lastModifiedBy>
  <cp:revision>47</cp:revision>
  <dcterms:created xsi:type="dcterms:W3CDTF">2024-04-24T11:10:00Z</dcterms:created>
  <dcterms:modified xsi:type="dcterms:W3CDTF">2025-03-17T18:16:00Z</dcterms:modified>
</cp:coreProperties>
</file>